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3E6E" w14:textId="659825CF" w:rsidR="00393E5A" w:rsidRPr="002745B6" w:rsidRDefault="00393E5A" w:rsidP="00393E5A">
      <w:pPr>
        <w:rPr>
          <w:b/>
          <w:bCs/>
        </w:rPr>
      </w:pPr>
      <w:r w:rsidRPr="002745B6">
        <w:rPr>
          <w:b/>
          <w:bCs/>
        </w:rPr>
        <w:t>Title: The effects of age on neural correlates of recollection: transient versus sustained fMRI effects</w:t>
      </w:r>
    </w:p>
    <w:p w14:paraId="577CB8BB" w14:textId="77777777" w:rsidR="00393E5A" w:rsidRDefault="00393E5A" w:rsidP="00393E5A"/>
    <w:p w14:paraId="66C7D5AB" w14:textId="77777777" w:rsidR="00393E5A" w:rsidRDefault="00393E5A" w:rsidP="00393E5A"/>
    <w:p w14:paraId="1B5CE501" w14:textId="4937FC10" w:rsidR="00393E5A" w:rsidRDefault="00393E5A" w:rsidP="00393E5A">
      <w:r>
        <w:t xml:space="preserve">Authors: Mingzhu Hou, Marianne de </w:t>
      </w:r>
      <w:proofErr w:type="spellStart"/>
      <w:r>
        <w:t>Chastelaine</w:t>
      </w:r>
      <w:proofErr w:type="spellEnd"/>
      <w:r>
        <w:t>, and Michael D. Rugg</w:t>
      </w:r>
    </w:p>
    <w:p w14:paraId="55CA0FB5" w14:textId="77777777" w:rsidR="00393E5A" w:rsidRDefault="00393E5A" w:rsidP="00393E5A"/>
    <w:p w14:paraId="43C9835F" w14:textId="77777777" w:rsidR="00393E5A" w:rsidRDefault="00393E5A" w:rsidP="00393E5A"/>
    <w:p w14:paraId="31D90E6A" w14:textId="24C1AD94" w:rsidR="00393E5A" w:rsidRDefault="00393E5A" w:rsidP="00393E5A">
      <w:r>
        <w:t>Supplementary Material</w:t>
      </w:r>
    </w:p>
    <w:p w14:paraId="5F91E5C5" w14:textId="64ED4499" w:rsidR="00393E5A" w:rsidRDefault="00393E5A" w:rsidP="00393E5A">
      <w:r>
        <w:t>1. Comparisons of associative hit rates across delay intervals</w:t>
      </w:r>
    </w:p>
    <w:p w14:paraId="6E12D88B" w14:textId="3ED57DE2" w:rsidR="00393E5A" w:rsidRDefault="00393E5A" w:rsidP="00393E5A">
      <w:r>
        <w:t xml:space="preserve">2. Supplemental Figure 1. Time course data from each region demonstrating age-invariant transient recollection effects in each age group. </w:t>
      </w:r>
    </w:p>
    <w:p w14:paraId="44DC4AA7" w14:textId="31E39682" w:rsidR="00393E5A" w:rsidRDefault="00393E5A" w:rsidP="00393E5A">
      <w:r>
        <w:t xml:space="preserve">3. Supplemental Figure 2. Time course data </w:t>
      </w:r>
      <w:r w:rsidR="00BF56BB">
        <w:t xml:space="preserve">from </w:t>
      </w:r>
      <w:r>
        <w:t>selected regions demonstrating age-invariant sustained recollection effects in each age group.</w:t>
      </w:r>
    </w:p>
    <w:p w14:paraId="61FE314A" w14:textId="68950A56" w:rsidR="00393E5A" w:rsidRDefault="00393E5A" w:rsidP="00393E5A">
      <w:r>
        <w:t xml:space="preserve">4. Supplemental Figure 3. </w:t>
      </w:r>
      <w:r w:rsidR="001E4964">
        <w:t xml:space="preserve">FIR parameter estimates for </w:t>
      </w:r>
      <w:r w:rsidR="001E4964" w:rsidRPr="00FB5EEA">
        <w:t xml:space="preserve">left </w:t>
      </w:r>
      <w:r w:rsidR="001E4964">
        <w:t>IFG</w:t>
      </w:r>
      <w:r w:rsidR="001E4964" w:rsidRPr="00FB5EEA">
        <w:t xml:space="preserve">, </w:t>
      </w:r>
      <w:r w:rsidR="001E4964">
        <w:t>ITG</w:t>
      </w:r>
      <w:r w:rsidR="001E4964" w:rsidRPr="00FB5EEA">
        <w:t xml:space="preserve">, </w:t>
      </w:r>
      <w:r w:rsidR="001E4964">
        <w:t>IPS and AG for the 2 and 8 s delay interval associative hit trials shown separately for each age group.</w:t>
      </w:r>
    </w:p>
    <w:p w14:paraId="3EAF07EB" w14:textId="25B69EAA" w:rsidR="00393E5A" w:rsidRDefault="00393E5A" w:rsidP="00393E5A">
      <w:r>
        <w:t xml:space="preserve">5. </w:t>
      </w:r>
      <w:r w:rsidRPr="006E4610">
        <w:t xml:space="preserve">Supplemental Table 2. Results of pairwise t-tests comparing parameter estimates </w:t>
      </w:r>
      <w:r w:rsidR="00BF56BB">
        <w:t xml:space="preserve">for </w:t>
      </w:r>
      <w:r w:rsidRPr="006E4610">
        <w:t>associative hit</w:t>
      </w:r>
      <w:r w:rsidR="00BF56BB">
        <w:t>s</w:t>
      </w:r>
      <w:r w:rsidRPr="006E4610">
        <w:t xml:space="preserve"> </w:t>
      </w:r>
      <w:r w:rsidR="00BF56BB">
        <w:t xml:space="preserve">from </w:t>
      </w:r>
      <w:r>
        <w:t>the</w:t>
      </w:r>
      <w:r w:rsidRPr="006E4610">
        <w:t xml:space="preserve"> 2s vs</w:t>
      </w:r>
      <w:r>
        <w:t>.</w:t>
      </w:r>
      <w:r w:rsidRPr="006E4610">
        <w:t xml:space="preserve"> 8s</w:t>
      </w:r>
      <w:r>
        <w:t xml:space="preserve"> delay interval</w:t>
      </w:r>
      <w:r w:rsidR="00BF56BB">
        <w:t>s</w:t>
      </w:r>
      <w:r w:rsidRPr="006E4610">
        <w:t>.</w:t>
      </w:r>
      <w:r>
        <w:t xml:space="preserve"> </w:t>
      </w:r>
    </w:p>
    <w:p w14:paraId="3FA7AFB9" w14:textId="0F21A019" w:rsidR="00393E5A" w:rsidRPr="00240793" w:rsidRDefault="00393E5A" w:rsidP="00393E5A">
      <w:pPr>
        <w:tabs>
          <w:tab w:val="left" w:pos="3406"/>
        </w:tabs>
        <w:spacing w:line="360" w:lineRule="auto"/>
        <w:rPr>
          <w:rFonts w:cstheme="minorHAnsi"/>
          <w:color w:val="000000" w:themeColor="text1"/>
        </w:rPr>
      </w:pPr>
      <w:r>
        <w:t xml:space="preserve">6. </w:t>
      </w:r>
      <w:r w:rsidRPr="00393E5A">
        <w:rPr>
          <w:rFonts w:cstheme="minorHAnsi"/>
          <w:color w:val="000000" w:themeColor="text1"/>
        </w:rPr>
        <w:t xml:space="preserve">Supplemental Table 3. </w:t>
      </w:r>
      <w:r w:rsidR="001E4964" w:rsidRPr="00393E5A">
        <w:rPr>
          <w:rFonts w:cstheme="minorHAnsi"/>
          <w:color w:val="000000" w:themeColor="text1"/>
        </w:rPr>
        <w:t>Regions demonstrating transient and sustained recollection effects identified from whole brain analys</w:t>
      </w:r>
      <w:r w:rsidR="001E4964">
        <w:rPr>
          <w:rFonts w:cstheme="minorHAnsi"/>
          <w:color w:val="000000" w:themeColor="text1"/>
        </w:rPr>
        <w:t>es</w:t>
      </w:r>
      <w:r w:rsidR="001E4964" w:rsidRPr="00393E5A">
        <w:rPr>
          <w:rFonts w:cstheme="minorHAnsi"/>
          <w:color w:val="000000" w:themeColor="text1"/>
        </w:rPr>
        <w:t xml:space="preserve"> </w:t>
      </w:r>
      <w:r w:rsidR="001E4964">
        <w:rPr>
          <w:rFonts w:cstheme="minorHAnsi"/>
          <w:color w:val="000000" w:themeColor="text1"/>
        </w:rPr>
        <w:t>employing a</w:t>
      </w:r>
      <w:r w:rsidR="001E4964" w:rsidRPr="00393E5A">
        <w:rPr>
          <w:rFonts w:cstheme="minorHAnsi"/>
          <w:color w:val="000000" w:themeColor="text1"/>
        </w:rPr>
        <w:t xml:space="preserve"> 10-trial cutoff</w:t>
      </w:r>
      <w:r w:rsidR="001E4964">
        <w:rPr>
          <w:rFonts w:cstheme="minorHAnsi"/>
          <w:color w:val="000000" w:themeColor="text1"/>
        </w:rPr>
        <w:t>.</w:t>
      </w:r>
      <w:r w:rsidRPr="00393E5A">
        <w:rPr>
          <w:rFonts w:cstheme="minorHAnsi"/>
          <w:color w:val="000000" w:themeColor="text1"/>
        </w:rPr>
        <w:t xml:space="preserve"> The MNI coordinate</w:t>
      </w:r>
      <w:r w:rsidR="00BF56BB">
        <w:rPr>
          <w:rFonts w:cstheme="minorHAnsi"/>
          <w:color w:val="000000" w:themeColor="text1"/>
        </w:rPr>
        <w:t>s</w:t>
      </w:r>
      <w:r w:rsidRPr="00393E5A">
        <w:rPr>
          <w:rFonts w:cstheme="minorHAnsi"/>
          <w:color w:val="000000" w:themeColor="text1"/>
        </w:rPr>
        <w:t xml:space="preserve"> of the peak of each cluster </w:t>
      </w:r>
      <w:r w:rsidR="00BF56BB">
        <w:rPr>
          <w:rFonts w:cstheme="minorHAnsi"/>
          <w:color w:val="000000" w:themeColor="text1"/>
        </w:rPr>
        <w:t>are</w:t>
      </w:r>
      <w:r w:rsidR="00BF56BB" w:rsidRPr="00393E5A">
        <w:rPr>
          <w:rFonts w:cstheme="minorHAnsi"/>
          <w:color w:val="000000" w:themeColor="text1"/>
        </w:rPr>
        <w:t xml:space="preserve"> </w:t>
      </w:r>
      <w:r w:rsidRPr="00393E5A">
        <w:rPr>
          <w:rFonts w:cstheme="minorHAnsi"/>
          <w:color w:val="000000" w:themeColor="text1"/>
        </w:rPr>
        <w:t>listed.</w:t>
      </w:r>
    </w:p>
    <w:p w14:paraId="09859C6D" w14:textId="1F0D1484" w:rsidR="00393E5A" w:rsidRDefault="00393E5A"/>
    <w:p w14:paraId="4752DC92" w14:textId="77777777" w:rsidR="00393E5A" w:rsidRDefault="00393E5A"/>
    <w:p w14:paraId="7F27D601" w14:textId="77777777" w:rsidR="00393E5A" w:rsidRDefault="00393E5A" w:rsidP="00393E5A"/>
    <w:p w14:paraId="4A6DF075" w14:textId="77777777" w:rsidR="00393E5A" w:rsidRDefault="00393E5A" w:rsidP="00393E5A"/>
    <w:p w14:paraId="25028B2F" w14:textId="77777777" w:rsidR="00393E5A" w:rsidRDefault="00393E5A" w:rsidP="00393E5A"/>
    <w:p w14:paraId="04485A17" w14:textId="77777777" w:rsidR="00393E5A" w:rsidRDefault="00393E5A" w:rsidP="00393E5A"/>
    <w:p w14:paraId="3FD1FA31" w14:textId="77777777" w:rsidR="00393E5A" w:rsidRDefault="00393E5A" w:rsidP="00393E5A"/>
    <w:p w14:paraId="1A30253C" w14:textId="77777777" w:rsidR="00393E5A" w:rsidRDefault="00393E5A" w:rsidP="00393E5A"/>
    <w:p w14:paraId="5F9931E5" w14:textId="77777777" w:rsidR="00393E5A" w:rsidRDefault="00393E5A" w:rsidP="00393E5A"/>
    <w:p w14:paraId="34B6492E" w14:textId="77777777" w:rsidR="00393E5A" w:rsidRDefault="00393E5A" w:rsidP="00393E5A"/>
    <w:p w14:paraId="4CCE522C" w14:textId="77777777" w:rsidR="00393E5A" w:rsidRDefault="00393E5A" w:rsidP="00393E5A"/>
    <w:p w14:paraId="2A24C7E0" w14:textId="79F3C3D8" w:rsidR="00131257" w:rsidRDefault="00764216" w:rsidP="00393E5A">
      <w:r>
        <w:lastRenderedPageBreak/>
        <w:t>Comparisons of associative hit rates across delay intervals</w:t>
      </w:r>
    </w:p>
    <w:p w14:paraId="41FD2F0D" w14:textId="63303CAC" w:rsidR="00756FD9" w:rsidRDefault="006C23A4" w:rsidP="008A6CA6">
      <w:pPr>
        <w:ind w:firstLine="720"/>
      </w:pPr>
      <w:r>
        <w:t>A</w:t>
      </w:r>
      <w:r w:rsidR="00764216">
        <w:t>ssociative hit</w:t>
      </w:r>
      <w:r>
        <w:t xml:space="preserve"> rate</w:t>
      </w:r>
      <w:r w:rsidR="00BF56BB">
        <w:t>s</w:t>
      </w:r>
      <w:r w:rsidR="00764216">
        <w:t xml:space="preserve"> </w:t>
      </w:r>
      <w:r w:rsidR="00BF56BB">
        <w:t xml:space="preserve">for </w:t>
      </w:r>
      <w:r w:rsidR="00764216">
        <w:t xml:space="preserve">each delay interval </w:t>
      </w:r>
      <w:r w:rsidR="00BF56BB">
        <w:t>are given</w:t>
      </w:r>
      <w:r w:rsidR="00764216">
        <w:t xml:space="preserve"> in Supplemental Table 1. </w:t>
      </w:r>
      <w:r w:rsidR="00BF56BB">
        <w:t>The data were analyzed with</w:t>
      </w:r>
      <w:r w:rsidR="00764216">
        <w:t xml:space="preserve"> a 4 (delay interval: 2, 4, 6, 8s) x 2 (age group) ANOVA. The </w:t>
      </w:r>
      <w:r w:rsidR="00BF56BB">
        <w:t xml:space="preserve">ANOVA </w:t>
      </w:r>
      <w:r w:rsidR="00764216">
        <w:t>gave rise to a significant effect of age group (F</w:t>
      </w:r>
      <w:r w:rsidR="00764216" w:rsidRPr="00756FD9">
        <w:rPr>
          <w:vertAlign w:val="subscript"/>
        </w:rPr>
        <w:t xml:space="preserve">1, 43 </w:t>
      </w:r>
      <w:r w:rsidR="00764216">
        <w:t xml:space="preserve">= 7.72, p = 0.008, </w:t>
      </w:r>
      <w:r w:rsidR="00764216" w:rsidRPr="00E26E0E">
        <w:t xml:space="preserve">partial </w:t>
      </w:r>
      <w:r w:rsidR="00764216" w:rsidRPr="00E26E0E">
        <w:rPr>
          <w:rFonts w:cstheme="minorHAnsi"/>
        </w:rPr>
        <w:t>ƞ</w:t>
      </w:r>
      <w:r w:rsidR="00764216" w:rsidRPr="00756FD9">
        <w:rPr>
          <w:vertAlign w:val="superscript"/>
        </w:rPr>
        <w:t>2</w:t>
      </w:r>
      <w:r w:rsidR="00764216" w:rsidRPr="00E26E0E">
        <w:t xml:space="preserve"> = 0.</w:t>
      </w:r>
      <w:r w:rsidR="00764216">
        <w:t>15</w:t>
      </w:r>
      <w:r w:rsidR="00BF56BB">
        <w:t>.</w:t>
      </w:r>
      <w:r w:rsidR="00764216">
        <w:t xml:space="preserve"> </w:t>
      </w:r>
      <w:r w:rsidR="00BF56BB">
        <w:t xml:space="preserve">Neither </w:t>
      </w:r>
      <w:r w:rsidR="00764216">
        <w:t xml:space="preserve">the main effect of delay interval </w:t>
      </w:r>
      <w:r w:rsidR="00BF56BB">
        <w:t xml:space="preserve">or the </w:t>
      </w:r>
      <w:r w:rsidR="00764216">
        <w:t>delay interval x age group interaction</w:t>
      </w:r>
      <w:r w:rsidR="00BF56BB">
        <w:t xml:space="preserve"> w</w:t>
      </w:r>
      <w:r w:rsidR="001E4964">
        <w:t>as</w:t>
      </w:r>
      <w:r w:rsidR="00BF56BB">
        <w:t xml:space="preserve"> significant;</w:t>
      </w:r>
      <w:r w:rsidR="00764216">
        <w:t xml:space="preserve"> </w:t>
      </w:r>
      <w:r w:rsidR="000D14CB">
        <w:t xml:space="preserve">respectively, </w:t>
      </w:r>
      <w:r w:rsidR="007D17A0">
        <w:t>F</w:t>
      </w:r>
      <w:r w:rsidR="007D17A0" w:rsidRPr="007D17A0">
        <w:rPr>
          <w:vertAlign w:val="subscript"/>
        </w:rPr>
        <w:t xml:space="preserve">3, 129 </w:t>
      </w:r>
      <w:r w:rsidR="007D17A0">
        <w:t xml:space="preserve">= 0.55, </w:t>
      </w:r>
      <w:r w:rsidR="00764216">
        <w:t>p</w:t>
      </w:r>
      <w:r w:rsidR="000D14CB">
        <w:t xml:space="preserve"> = 0.647, </w:t>
      </w:r>
      <w:r w:rsidR="000D14CB" w:rsidRPr="00E26E0E">
        <w:t xml:space="preserve">partial </w:t>
      </w:r>
      <w:r w:rsidR="000D14CB" w:rsidRPr="00E26E0E">
        <w:rPr>
          <w:rFonts w:cstheme="minorHAnsi"/>
        </w:rPr>
        <w:t>ƞ</w:t>
      </w:r>
      <w:r w:rsidR="000D14CB" w:rsidRPr="00756FD9">
        <w:rPr>
          <w:vertAlign w:val="superscript"/>
        </w:rPr>
        <w:t>2</w:t>
      </w:r>
      <w:r w:rsidR="000D14CB" w:rsidRPr="00E26E0E">
        <w:t xml:space="preserve"> = 0.</w:t>
      </w:r>
      <w:r w:rsidR="000D14CB">
        <w:t xml:space="preserve">01 and </w:t>
      </w:r>
      <w:r w:rsidR="007D17A0">
        <w:t>F</w:t>
      </w:r>
      <w:r w:rsidR="007D17A0" w:rsidRPr="007D17A0">
        <w:rPr>
          <w:vertAlign w:val="subscript"/>
        </w:rPr>
        <w:t xml:space="preserve">3, 129 </w:t>
      </w:r>
      <w:r w:rsidR="007D17A0">
        <w:t xml:space="preserve">= 1.03, </w:t>
      </w:r>
      <w:r w:rsidR="000D14CB">
        <w:t xml:space="preserve">p = 0.382, </w:t>
      </w:r>
      <w:r w:rsidR="000D14CB" w:rsidRPr="00E26E0E">
        <w:t xml:space="preserve">partial </w:t>
      </w:r>
      <w:r w:rsidR="000D14CB" w:rsidRPr="00E26E0E">
        <w:rPr>
          <w:rFonts w:cstheme="minorHAnsi"/>
        </w:rPr>
        <w:t>ƞ</w:t>
      </w:r>
      <w:r w:rsidR="000D14CB" w:rsidRPr="00756FD9">
        <w:rPr>
          <w:vertAlign w:val="superscript"/>
        </w:rPr>
        <w:t>2</w:t>
      </w:r>
      <w:r w:rsidR="000D14CB" w:rsidRPr="00E26E0E">
        <w:t xml:space="preserve"> = 0.</w:t>
      </w:r>
      <w:r w:rsidR="000D14CB">
        <w:t>02</w:t>
      </w:r>
      <w:r w:rsidR="00764216">
        <w:t xml:space="preserve">). </w:t>
      </w:r>
    </w:p>
    <w:p w14:paraId="597632A6" w14:textId="33419802" w:rsidR="00764216" w:rsidRDefault="00764216"/>
    <w:p w14:paraId="76715054" w14:textId="139DE4C9" w:rsidR="00CE5205" w:rsidRDefault="00CE5205">
      <w:r>
        <w:t xml:space="preserve">Supplemental Table 1. </w:t>
      </w:r>
      <w:r w:rsidR="006C23A4">
        <w:t>A</w:t>
      </w:r>
      <w:r>
        <w:t>ssociative hit</w:t>
      </w:r>
      <w:r w:rsidR="006C23A4">
        <w:t xml:space="preserve"> rate</w:t>
      </w:r>
      <w:r>
        <w:t xml:space="preserve">s </w:t>
      </w:r>
      <w:r w:rsidR="006C23A4">
        <w:t>according to age group and</w:t>
      </w:r>
      <w:r>
        <w:t xml:space="preserve"> delay interval (standard deviations in parenthese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10"/>
        <w:gridCol w:w="1745"/>
        <w:gridCol w:w="1765"/>
        <w:gridCol w:w="1800"/>
      </w:tblGrid>
      <w:tr w:rsidR="00CE5205" w:rsidRPr="00CE5205" w14:paraId="04A9DADE" w14:textId="77777777" w:rsidTr="00CE5205">
        <w:trPr>
          <w:trHeight w:val="432"/>
        </w:trPr>
        <w:tc>
          <w:tcPr>
            <w:tcW w:w="2155" w:type="dxa"/>
            <w:tcBorders>
              <w:bottom w:val="nil"/>
            </w:tcBorders>
            <w:vAlign w:val="center"/>
          </w:tcPr>
          <w:p w14:paraId="247F7B43" w14:textId="77777777" w:rsidR="00CE5205" w:rsidRPr="00CE5205" w:rsidRDefault="00CE5205" w:rsidP="00CE5205"/>
        </w:tc>
        <w:tc>
          <w:tcPr>
            <w:tcW w:w="1710" w:type="dxa"/>
            <w:vAlign w:val="center"/>
          </w:tcPr>
          <w:p w14:paraId="49A86DF0" w14:textId="614FFD11" w:rsidR="00CE5205" w:rsidRPr="00CE5205" w:rsidRDefault="00CE5205" w:rsidP="00CE5205">
            <w:r w:rsidRPr="00CE5205">
              <w:t>Delay interval</w:t>
            </w:r>
          </w:p>
        </w:tc>
        <w:tc>
          <w:tcPr>
            <w:tcW w:w="1745" w:type="dxa"/>
            <w:vAlign w:val="center"/>
          </w:tcPr>
          <w:p w14:paraId="5D8E7DA8" w14:textId="77777777" w:rsidR="00CE5205" w:rsidRPr="00CE5205" w:rsidRDefault="00CE5205" w:rsidP="00CE5205"/>
        </w:tc>
        <w:tc>
          <w:tcPr>
            <w:tcW w:w="1765" w:type="dxa"/>
            <w:vAlign w:val="center"/>
          </w:tcPr>
          <w:p w14:paraId="3E777E55" w14:textId="18D3E23B" w:rsidR="00CE5205" w:rsidRPr="00CE5205" w:rsidRDefault="00CE5205" w:rsidP="00CE5205"/>
        </w:tc>
        <w:tc>
          <w:tcPr>
            <w:tcW w:w="1800" w:type="dxa"/>
            <w:vAlign w:val="center"/>
          </w:tcPr>
          <w:p w14:paraId="093656BA" w14:textId="77777777" w:rsidR="00CE5205" w:rsidRPr="00CE5205" w:rsidRDefault="00CE5205" w:rsidP="00CE5205"/>
        </w:tc>
      </w:tr>
      <w:tr w:rsidR="00CE5205" w:rsidRPr="00CE5205" w14:paraId="76EF5674" w14:textId="77777777" w:rsidTr="00CE5205">
        <w:trPr>
          <w:trHeight w:val="432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033E1A18" w14:textId="011766E0" w:rsidR="00CE5205" w:rsidRPr="00CE5205" w:rsidRDefault="00CE5205" w:rsidP="00CE5205"/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07BBAFA" w14:textId="6A8E1394" w:rsidR="00CE5205" w:rsidRPr="00CE5205" w:rsidRDefault="00CE5205" w:rsidP="00CE5205">
            <w:r w:rsidRPr="00CE5205">
              <w:t>2s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25C0BB67" w14:textId="713035E6" w:rsidR="00CE5205" w:rsidRPr="00CE5205" w:rsidRDefault="00CE5205" w:rsidP="00CE5205">
            <w:r w:rsidRPr="00CE5205">
              <w:t>4s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14:paraId="6DE219D4" w14:textId="68584506" w:rsidR="00CE5205" w:rsidRPr="00CE5205" w:rsidRDefault="00CE5205" w:rsidP="00CE5205">
            <w:r w:rsidRPr="00CE5205">
              <w:t>6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605C8A6" w14:textId="688D6C57" w:rsidR="00CE5205" w:rsidRPr="00CE5205" w:rsidRDefault="00CE5205" w:rsidP="00CE5205">
            <w:r w:rsidRPr="00CE5205">
              <w:t>8s</w:t>
            </w:r>
          </w:p>
        </w:tc>
      </w:tr>
      <w:tr w:rsidR="00CE5205" w:rsidRPr="00CE5205" w14:paraId="767937ED" w14:textId="77777777" w:rsidTr="00CE5205">
        <w:trPr>
          <w:trHeight w:val="432"/>
        </w:trPr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D9BCB40" w14:textId="5499D953" w:rsidR="00CE5205" w:rsidRPr="00CE5205" w:rsidRDefault="00CE5205" w:rsidP="00CE5205">
            <w:r w:rsidRPr="00CE5205">
              <w:t>Youn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D12D8A" w14:textId="6113EC66" w:rsidR="00CE5205" w:rsidRPr="00CE5205" w:rsidRDefault="00CE5205" w:rsidP="00CE5205">
            <w:r w:rsidRPr="00CE5205">
              <w:t>0.34</w:t>
            </w:r>
            <w:r>
              <w:t xml:space="preserve"> (0.14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2FCCF86D" w14:textId="2A2E5639" w:rsidR="00CE5205" w:rsidRPr="00CE5205" w:rsidRDefault="00CE5205" w:rsidP="00CE5205">
            <w:r>
              <w:t>0.31 (0.12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656339A6" w14:textId="523D13D9" w:rsidR="00CE5205" w:rsidRPr="00CE5205" w:rsidRDefault="00CE5205" w:rsidP="00CE5205">
            <w:r>
              <w:t>0.32 (0.1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A77D28" w14:textId="00993357" w:rsidR="00CE5205" w:rsidRPr="00CE5205" w:rsidRDefault="00CE5205" w:rsidP="00CE5205">
            <w:r>
              <w:t>0.31 (0.12)</w:t>
            </w:r>
          </w:p>
        </w:tc>
      </w:tr>
      <w:tr w:rsidR="00CE5205" w:rsidRPr="00CE5205" w14:paraId="58EC070F" w14:textId="77777777" w:rsidTr="00CE5205">
        <w:trPr>
          <w:trHeight w:val="432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23637B7B" w14:textId="00BFDD03" w:rsidR="00CE5205" w:rsidRPr="00CE5205" w:rsidRDefault="00CE5205" w:rsidP="00CE5205">
            <w:r w:rsidRPr="00CE5205">
              <w:t>Older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A84E53E" w14:textId="4D7E0042" w:rsidR="00CE5205" w:rsidRPr="00CE5205" w:rsidRDefault="00CE5205" w:rsidP="00CE5205">
            <w:r>
              <w:t>0.23 (0.10)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vAlign w:val="center"/>
          </w:tcPr>
          <w:p w14:paraId="175B40E9" w14:textId="5C48271B" w:rsidR="00CE5205" w:rsidRPr="00CE5205" w:rsidRDefault="00CE5205" w:rsidP="00CE5205">
            <w:r>
              <w:t>0.24 (0.08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22D5E5C4" w14:textId="393FDA6C" w:rsidR="00CE5205" w:rsidRPr="00CE5205" w:rsidRDefault="00CE5205" w:rsidP="00CE5205">
            <w:r>
              <w:t>0.25 (0.1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02DC4FBF" w14:textId="44078DC3" w:rsidR="00CE5205" w:rsidRPr="00CE5205" w:rsidRDefault="00CE5205" w:rsidP="00CE5205">
            <w:r>
              <w:t>0.23 (0.09)</w:t>
            </w:r>
          </w:p>
        </w:tc>
      </w:tr>
    </w:tbl>
    <w:p w14:paraId="0EFF1024" w14:textId="4852EDD6" w:rsidR="009D2C51" w:rsidRDefault="009D2C51" w:rsidP="005F2EEC">
      <w:pPr>
        <w:ind w:left="-540" w:hanging="180"/>
      </w:pPr>
    </w:p>
    <w:p w14:paraId="307B07E1" w14:textId="7AEA141B" w:rsidR="0016593E" w:rsidRDefault="0016593E" w:rsidP="005F2EEC">
      <w:pPr>
        <w:ind w:left="-540" w:hanging="180"/>
      </w:pPr>
    </w:p>
    <w:p w14:paraId="216294B7" w14:textId="58A358AA" w:rsidR="009D3BF3" w:rsidRDefault="009D3BF3" w:rsidP="00890BF5"/>
    <w:p w14:paraId="0D8D5411" w14:textId="7C24839B" w:rsidR="009D3BF3" w:rsidRDefault="009D3BF3" w:rsidP="005F2EEC">
      <w:pPr>
        <w:ind w:left="-540"/>
      </w:pPr>
    </w:p>
    <w:p w14:paraId="1FD9CFDD" w14:textId="7209508C" w:rsidR="009D3BF3" w:rsidRDefault="009D3BF3" w:rsidP="005F2EEC">
      <w:pPr>
        <w:ind w:left="-540"/>
      </w:pPr>
      <w:r>
        <w:rPr>
          <w:noProof/>
        </w:rPr>
        <w:drawing>
          <wp:inline distT="0" distB="0" distL="0" distR="0" wp14:anchorId="6A640BA9" wp14:editId="15D3F5EE">
            <wp:extent cx="6761255" cy="2938536"/>
            <wp:effectExtent l="0" t="0" r="1905" b="0"/>
            <wp:docPr id="385133097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133097" name="Picture 4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188" cy="2955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61524" w14:textId="57EE8B2A" w:rsidR="009D2C51" w:rsidRDefault="009D2C51">
      <w:r>
        <w:t xml:space="preserve">Supplemental </w:t>
      </w:r>
      <w:r w:rsidR="006E4610">
        <w:t>F</w:t>
      </w:r>
      <w:r>
        <w:t xml:space="preserve">igure 1. </w:t>
      </w:r>
      <w:r w:rsidR="006E4610">
        <w:t xml:space="preserve">Time course data from each region demonstrating transient recollection effects in each age group. </w:t>
      </w:r>
    </w:p>
    <w:p w14:paraId="1759B171" w14:textId="77777777" w:rsidR="0099674B" w:rsidRDefault="0099674B"/>
    <w:p w14:paraId="38BE7A53" w14:textId="06ECDC63" w:rsidR="009D3BF3" w:rsidRDefault="009D3BF3" w:rsidP="00F81FF1"/>
    <w:p w14:paraId="79B0E182" w14:textId="7E248118" w:rsidR="009D3BF3" w:rsidRDefault="009D3BF3" w:rsidP="00890BF5">
      <w:pPr>
        <w:ind w:hanging="540"/>
      </w:pPr>
      <w:r>
        <w:rPr>
          <w:noProof/>
        </w:rPr>
        <w:drawing>
          <wp:inline distT="0" distB="0" distL="0" distR="0" wp14:anchorId="63F7914C" wp14:editId="34B6B8A6">
            <wp:extent cx="6733572" cy="2960126"/>
            <wp:effectExtent l="0" t="0" r="0" b="0"/>
            <wp:docPr id="14302088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2088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4889" cy="2969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01508" w14:textId="120D491A" w:rsidR="009D2C51" w:rsidRDefault="009D2C51" w:rsidP="009D2C51">
      <w:r>
        <w:t xml:space="preserve">Supplemental </w:t>
      </w:r>
      <w:r w:rsidR="006E4610">
        <w:t>F</w:t>
      </w:r>
      <w:r>
        <w:t xml:space="preserve">igure 2. </w:t>
      </w:r>
      <w:r w:rsidR="006E4610">
        <w:t xml:space="preserve">Time course data </w:t>
      </w:r>
      <w:r w:rsidR="00BF56BB">
        <w:t xml:space="preserve">from </w:t>
      </w:r>
      <w:r w:rsidR="006E4610">
        <w:t>selected regions demonstrating sustained recollection effects in each age group.</w:t>
      </w:r>
    </w:p>
    <w:p w14:paraId="69123014" w14:textId="346192FE" w:rsidR="0037015E" w:rsidRDefault="0037015E" w:rsidP="009D2C51"/>
    <w:p w14:paraId="1E50D877" w14:textId="60E092E3" w:rsidR="0037015E" w:rsidRDefault="0037015E" w:rsidP="005F2EEC">
      <w:pPr>
        <w:ind w:left="-270" w:hanging="360"/>
      </w:pPr>
    </w:p>
    <w:p w14:paraId="182D2938" w14:textId="196966BA" w:rsidR="009D3BF3" w:rsidRDefault="009D3BF3" w:rsidP="005F2EEC">
      <w:pPr>
        <w:ind w:left="-270" w:hanging="360"/>
      </w:pPr>
    </w:p>
    <w:p w14:paraId="7B96AFBB" w14:textId="58078569" w:rsidR="009D3BF3" w:rsidRDefault="009D3BF3" w:rsidP="005F2EEC">
      <w:pPr>
        <w:ind w:left="-270" w:hanging="360"/>
      </w:pPr>
      <w:r>
        <w:rPr>
          <w:noProof/>
        </w:rPr>
        <w:drawing>
          <wp:inline distT="0" distB="0" distL="0" distR="0" wp14:anchorId="3395F931" wp14:editId="783D97BA">
            <wp:extent cx="7010266" cy="2756730"/>
            <wp:effectExtent l="0" t="0" r="0" b="5715"/>
            <wp:docPr id="657394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394112" name="Picture 6573941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1194" cy="276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040A2" w14:textId="521DEC53" w:rsidR="009D2C51" w:rsidRDefault="009D2C51" w:rsidP="009D2C51">
      <w:r>
        <w:t xml:space="preserve">Supplemental </w:t>
      </w:r>
      <w:r w:rsidR="00393E5A">
        <w:t>F</w:t>
      </w:r>
      <w:r>
        <w:t xml:space="preserve">igure 3. </w:t>
      </w:r>
      <w:r w:rsidR="00177394">
        <w:t>FIR parameter estimates f</w:t>
      </w:r>
      <w:r w:rsidR="001E4964">
        <w:t>or</w:t>
      </w:r>
      <w:r w:rsidR="00177394">
        <w:t xml:space="preserve"> </w:t>
      </w:r>
      <w:r w:rsidR="00177394" w:rsidRPr="00FB5EEA">
        <w:t xml:space="preserve">left </w:t>
      </w:r>
      <w:r w:rsidR="00177394">
        <w:t>IFG</w:t>
      </w:r>
      <w:r w:rsidR="00177394" w:rsidRPr="00FB5EEA">
        <w:t xml:space="preserve">, </w:t>
      </w:r>
      <w:r w:rsidR="00177394">
        <w:t>IT</w:t>
      </w:r>
      <w:r w:rsidR="006E4610">
        <w:t>G</w:t>
      </w:r>
      <w:r w:rsidR="00177394" w:rsidRPr="00FB5EEA">
        <w:t xml:space="preserve">, </w:t>
      </w:r>
      <w:r w:rsidR="00177394">
        <w:t xml:space="preserve">IPS and AG for the 2 and 8 s delay interval associative hit trials </w:t>
      </w:r>
      <w:r w:rsidR="00BF56BB">
        <w:t xml:space="preserve">shown separately </w:t>
      </w:r>
      <w:r>
        <w:t xml:space="preserve">for each age group. </w:t>
      </w:r>
    </w:p>
    <w:p w14:paraId="6AFA5183" w14:textId="74E5B87E" w:rsidR="009D2C51" w:rsidRDefault="009D2C51"/>
    <w:p w14:paraId="2BE3BA94" w14:textId="4F0BA5F5" w:rsidR="009D2C51" w:rsidRDefault="009D2C51"/>
    <w:p w14:paraId="1AAE79D8" w14:textId="77777777" w:rsidR="00584B0C" w:rsidRDefault="00584B0C"/>
    <w:p w14:paraId="3A4C911A" w14:textId="4889C01C" w:rsidR="0051101D" w:rsidRDefault="001E4964">
      <w:r w:rsidRPr="006E4610">
        <w:t xml:space="preserve">Supplemental Table 2. Results of pairwise t-tests comparing parameter estimates </w:t>
      </w:r>
      <w:r>
        <w:t xml:space="preserve">for </w:t>
      </w:r>
      <w:r w:rsidRPr="006E4610">
        <w:t>associative hit</w:t>
      </w:r>
      <w:r>
        <w:t>s</w:t>
      </w:r>
      <w:r w:rsidRPr="006E4610">
        <w:t xml:space="preserve"> </w:t>
      </w:r>
      <w:r>
        <w:t>from the</w:t>
      </w:r>
      <w:r w:rsidRPr="006E4610">
        <w:t xml:space="preserve"> 2s vs</w:t>
      </w:r>
      <w:r>
        <w:t>.</w:t>
      </w:r>
      <w:r w:rsidRPr="006E4610">
        <w:t xml:space="preserve"> 8s</w:t>
      </w:r>
      <w:r>
        <w:t xml:space="preserve"> delay intervals</w:t>
      </w:r>
      <w:r w:rsidRPr="006E461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3C20" w14:paraId="21B3F282" w14:textId="77777777" w:rsidTr="00F35215">
        <w:trPr>
          <w:trHeight w:val="432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7B5D" w14:textId="77777777" w:rsidR="00D43C20" w:rsidRDefault="00D43C20" w:rsidP="00F35215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1527D" w14:textId="33ACC11B" w:rsidR="00D43C20" w:rsidRDefault="00D43C20" w:rsidP="00F35215">
            <w:r>
              <w:t>LIFG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459F" w14:textId="15547E00" w:rsidR="00D43C20" w:rsidRDefault="00D43C20" w:rsidP="00F35215">
            <w:r>
              <w:t>LIT</w:t>
            </w:r>
            <w:r w:rsidR="00B61A04">
              <w:t>G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9D826" w14:textId="2F758481" w:rsidR="00D43C20" w:rsidRDefault="00D43C20" w:rsidP="00F35215">
            <w:r>
              <w:t>LIP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1F84" w14:textId="14BA7F69" w:rsidR="00D43C20" w:rsidRDefault="00D43C20" w:rsidP="00F35215">
            <w:r>
              <w:t>LAG</w:t>
            </w:r>
          </w:p>
        </w:tc>
      </w:tr>
      <w:tr w:rsidR="00D43C20" w14:paraId="3D9B6C14" w14:textId="77777777" w:rsidTr="00F35215">
        <w:trPr>
          <w:trHeight w:val="432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F6B19C1" w14:textId="6E15DAC0" w:rsidR="00D43C20" w:rsidRDefault="00D43C20" w:rsidP="00F35215">
            <w:r>
              <w:t>0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AC7C141" w14:textId="378CD6DF" w:rsidR="00D43C20" w:rsidRDefault="00470D9B" w:rsidP="00F35215">
            <w:r>
              <w:t>p = 0.81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C4DA0AB" w14:textId="181C9419" w:rsidR="00D43C20" w:rsidRDefault="00470D9B" w:rsidP="00F35215">
            <w:r>
              <w:t>p = 0.11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919B9F4" w14:textId="5642CC08" w:rsidR="00D43C20" w:rsidRDefault="00470D9B" w:rsidP="00F35215">
            <w:r>
              <w:t>p = 0.24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AFFACF7" w14:textId="0964217C" w:rsidR="00D43C20" w:rsidRDefault="00470D9B" w:rsidP="00F35215">
            <w:r>
              <w:t>p = 0.</w:t>
            </w:r>
            <w:r w:rsidR="00746AD9">
              <w:t>313</w:t>
            </w:r>
          </w:p>
        </w:tc>
      </w:tr>
      <w:tr w:rsidR="00D43C20" w14:paraId="09B7BD5D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0E8E07EC" w14:textId="672B568F" w:rsidR="00D43C20" w:rsidRDefault="00D43C20" w:rsidP="00F35215">
            <w:r>
              <w:t>1.52s</w:t>
            </w:r>
          </w:p>
        </w:tc>
        <w:tc>
          <w:tcPr>
            <w:tcW w:w="1870" w:type="dxa"/>
            <w:vAlign w:val="center"/>
          </w:tcPr>
          <w:p w14:paraId="79D2953D" w14:textId="194706AC" w:rsidR="00D43C20" w:rsidRDefault="00470D9B" w:rsidP="00F35215">
            <w:r>
              <w:t>p = 0.988</w:t>
            </w:r>
          </w:p>
        </w:tc>
        <w:tc>
          <w:tcPr>
            <w:tcW w:w="1870" w:type="dxa"/>
            <w:vAlign w:val="center"/>
          </w:tcPr>
          <w:p w14:paraId="1EB44152" w14:textId="6F50A5AD" w:rsidR="00D43C20" w:rsidRDefault="00470D9B" w:rsidP="00F35215">
            <w:r>
              <w:t>p = 0.265</w:t>
            </w:r>
          </w:p>
        </w:tc>
        <w:tc>
          <w:tcPr>
            <w:tcW w:w="1870" w:type="dxa"/>
            <w:vAlign w:val="center"/>
          </w:tcPr>
          <w:p w14:paraId="043A9985" w14:textId="4889813B" w:rsidR="00D43C20" w:rsidRDefault="00470D9B" w:rsidP="00F35215">
            <w:r>
              <w:t>p = 0.387</w:t>
            </w:r>
          </w:p>
        </w:tc>
        <w:tc>
          <w:tcPr>
            <w:tcW w:w="1870" w:type="dxa"/>
            <w:vAlign w:val="center"/>
          </w:tcPr>
          <w:p w14:paraId="572035AB" w14:textId="6165503C" w:rsidR="00D43C20" w:rsidRDefault="00470D9B" w:rsidP="00F35215">
            <w:r>
              <w:t>p = 0.</w:t>
            </w:r>
            <w:r w:rsidR="00746AD9">
              <w:t>425</w:t>
            </w:r>
          </w:p>
        </w:tc>
      </w:tr>
      <w:tr w:rsidR="00D43C20" w14:paraId="73122F35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68E83CE6" w14:textId="5CA60D68" w:rsidR="00D43C20" w:rsidRDefault="00D43C20" w:rsidP="00F35215">
            <w:r>
              <w:t>3.04s</w:t>
            </w:r>
          </w:p>
        </w:tc>
        <w:tc>
          <w:tcPr>
            <w:tcW w:w="1870" w:type="dxa"/>
            <w:vAlign w:val="center"/>
          </w:tcPr>
          <w:p w14:paraId="30753286" w14:textId="6093EAE0" w:rsidR="00D43C20" w:rsidRDefault="00470D9B" w:rsidP="00F35215">
            <w:r>
              <w:t>p = 0.257</w:t>
            </w:r>
          </w:p>
        </w:tc>
        <w:tc>
          <w:tcPr>
            <w:tcW w:w="1870" w:type="dxa"/>
            <w:vAlign w:val="center"/>
          </w:tcPr>
          <w:p w14:paraId="1B2018E5" w14:textId="7D064528" w:rsidR="00D43C20" w:rsidRDefault="00470D9B" w:rsidP="00F35215">
            <w:r>
              <w:t>p = 0.859</w:t>
            </w:r>
          </w:p>
        </w:tc>
        <w:tc>
          <w:tcPr>
            <w:tcW w:w="1870" w:type="dxa"/>
            <w:vAlign w:val="center"/>
          </w:tcPr>
          <w:p w14:paraId="3967D758" w14:textId="0921CB27" w:rsidR="00D43C20" w:rsidRDefault="00470D9B" w:rsidP="00F35215">
            <w:r>
              <w:t>p = 0.812</w:t>
            </w:r>
          </w:p>
        </w:tc>
        <w:tc>
          <w:tcPr>
            <w:tcW w:w="1870" w:type="dxa"/>
            <w:vAlign w:val="center"/>
          </w:tcPr>
          <w:p w14:paraId="5FBD0FC0" w14:textId="06C404DD" w:rsidR="00D43C20" w:rsidRDefault="00470D9B" w:rsidP="00F35215">
            <w:r>
              <w:t>p = 0</w:t>
            </w:r>
            <w:r w:rsidR="00746AD9">
              <w:t>.878</w:t>
            </w:r>
          </w:p>
        </w:tc>
      </w:tr>
      <w:tr w:rsidR="00D43C20" w14:paraId="3D1B43FF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1BAA0B21" w14:textId="2C76CC3A" w:rsidR="00D43C20" w:rsidRDefault="00D43C20" w:rsidP="00F35215">
            <w:r>
              <w:t>4.56s</w:t>
            </w:r>
          </w:p>
        </w:tc>
        <w:tc>
          <w:tcPr>
            <w:tcW w:w="1870" w:type="dxa"/>
            <w:vAlign w:val="center"/>
          </w:tcPr>
          <w:p w14:paraId="6579A2AA" w14:textId="24C468CA" w:rsidR="00D43C20" w:rsidRDefault="00470D9B" w:rsidP="00F35215">
            <w:r>
              <w:t>p = 0.781</w:t>
            </w:r>
          </w:p>
        </w:tc>
        <w:tc>
          <w:tcPr>
            <w:tcW w:w="1870" w:type="dxa"/>
            <w:vAlign w:val="center"/>
          </w:tcPr>
          <w:p w14:paraId="06623E03" w14:textId="5204C4AE" w:rsidR="00D43C20" w:rsidRDefault="00470D9B" w:rsidP="00F35215">
            <w:r>
              <w:t>p = 0.569</w:t>
            </w:r>
          </w:p>
        </w:tc>
        <w:tc>
          <w:tcPr>
            <w:tcW w:w="1870" w:type="dxa"/>
            <w:vAlign w:val="center"/>
          </w:tcPr>
          <w:p w14:paraId="01F19BF0" w14:textId="6548C79A" w:rsidR="00D43C20" w:rsidRDefault="00470D9B" w:rsidP="00F35215">
            <w:r>
              <w:t>p = 0.261</w:t>
            </w:r>
          </w:p>
        </w:tc>
        <w:tc>
          <w:tcPr>
            <w:tcW w:w="1870" w:type="dxa"/>
            <w:vAlign w:val="center"/>
          </w:tcPr>
          <w:p w14:paraId="2CF7E50F" w14:textId="28FB3774" w:rsidR="00D43C20" w:rsidRDefault="00470D9B" w:rsidP="00F35215">
            <w:r>
              <w:t>p = 0.</w:t>
            </w:r>
            <w:r w:rsidR="00746AD9">
              <w:t>108</w:t>
            </w:r>
          </w:p>
        </w:tc>
      </w:tr>
      <w:tr w:rsidR="00D43C20" w14:paraId="501E98C6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5A0C6C6B" w14:textId="6CA6423D" w:rsidR="00D43C20" w:rsidRDefault="00D43C20" w:rsidP="00F35215">
            <w:r>
              <w:t>6.08s</w:t>
            </w:r>
          </w:p>
        </w:tc>
        <w:tc>
          <w:tcPr>
            <w:tcW w:w="1870" w:type="dxa"/>
            <w:vAlign w:val="center"/>
          </w:tcPr>
          <w:p w14:paraId="29A83C75" w14:textId="5E377A29" w:rsidR="00D43C20" w:rsidRDefault="00470D9B" w:rsidP="00F35215">
            <w:r>
              <w:t>p = 0.668</w:t>
            </w:r>
          </w:p>
        </w:tc>
        <w:tc>
          <w:tcPr>
            <w:tcW w:w="1870" w:type="dxa"/>
            <w:vAlign w:val="center"/>
          </w:tcPr>
          <w:p w14:paraId="36242A73" w14:textId="3BF8D934" w:rsidR="00D43C20" w:rsidRDefault="00470D9B" w:rsidP="00F35215">
            <w:r>
              <w:t>p = 0.060</w:t>
            </w:r>
          </w:p>
        </w:tc>
        <w:tc>
          <w:tcPr>
            <w:tcW w:w="1870" w:type="dxa"/>
            <w:vAlign w:val="center"/>
          </w:tcPr>
          <w:p w14:paraId="247D3E5E" w14:textId="38838200" w:rsidR="00D43C20" w:rsidRDefault="00470D9B" w:rsidP="00F35215">
            <w:r>
              <w:t>p = 0.601</w:t>
            </w:r>
          </w:p>
        </w:tc>
        <w:tc>
          <w:tcPr>
            <w:tcW w:w="1870" w:type="dxa"/>
            <w:vAlign w:val="center"/>
          </w:tcPr>
          <w:p w14:paraId="73CE65A6" w14:textId="488B1436" w:rsidR="00D43C20" w:rsidRDefault="00470D9B" w:rsidP="00F35215">
            <w:r>
              <w:t>p = 0.</w:t>
            </w:r>
            <w:r w:rsidR="00746AD9">
              <w:t>069</w:t>
            </w:r>
          </w:p>
        </w:tc>
      </w:tr>
      <w:tr w:rsidR="00D43C20" w14:paraId="286FAD00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40D7CD5B" w14:textId="21BFE3A6" w:rsidR="00D43C20" w:rsidRDefault="00D43C20" w:rsidP="00F35215">
            <w:r>
              <w:t>7.6s</w:t>
            </w:r>
          </w:p>
        </w:tc>
        <w:tc>
          <w:tcPr>
            <w:tcW w:w="1870" w:type="dxa"/>
            <w:vAlign w:val="center"/>
          </w:tcPr>
          <w:p w14:paraId="31EDE557" w14:textId="03EA6975" w:rsidR="00D43C20" w:rsidRDefault="00470D9B" w:rsidP="00F35215">
            <w:r>
              <w:t>p = 0.103</w:t>
            </w:r>
          </w:p>
        </w:tc>
        <w:tc>
          <w:tcPr>
            <w:tcW w:w="1870" w:type="dxa"/>
            <w:vAlign w:val="center"/>
          </w:tcPr>
          <w:p w14:paraId="0E8406D0" w14:textId="6C954270" w:rsidR="00D43C20" w:rsidRDefault="00470D9B" w:rsidP="00F35215">
            <w:r>
              <w:t>p = 0.399</w:t>
            </w:r>
          </w:p>
        </w:tc>
        <w:tc>
          <w:tcPr>
            <w:tcW w:w="1870" w:type="dxa"/>
            <w:vAlign w:val="center"/>
          </w:tcPr>
          <w:p w14:paraId="7A06029F" w14:textId="0FBE4C0C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gt; 8s, p &lt; 0.001</w:t>
            </w:r>
          </w:p>
        </w:tc>
        <w:tc>
          <w:tcPr>
            <w:tcW w:w="1870" w:type="dxa"/>
            <w:vAlign w:val="center"/>
          </w:tcPr>
          <w:p w14:paraId="539F7C48" w14:textId="1E69086C" w:rsidR="00D43C20" w:rsidRDefault="00470D9B" w:rsidP="00F35215">
            <w:r>
              <w:t>p = 0.</w:t>
            </w:r>
            <w:r w:rsidR="00746AD9">
              <w:t>866</w:t>
            </w:r>
          </w:p>
        </w:tc>
      </w:tr>
      <w:tr w:rsidR="00D43C20" w14:paraId="45F7621F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5F4CA07B" w14:textId="262BFF79" w:rsidR="00D43C20" w:rsidRDefault="00D43C20" w:rsidP="00F35215">
            <w:r>
              <w:t>9.12s</w:t>
            </w:r>
          </w:p>
        </w:tc>
        <w:tc>
          <w:tcPr>
            <w:tcW w:w="1870" w:type="dxa"/>
            <w:vAlign w:val="center"/>
          </w:tcPr>
          <w:p w14:paraId="19B57377" w14:textId="04F346FD" w:rsidR="00D43C20" w:rsidRDefault="00470D9B" w:rsidP="00F35215">
            <w:r>
              <w:t>p = 0.346</w:t>
            </w:r>
          </w:p>
        </w:tc>
        <w:tc>
          <w:tcPr>
            <w:tcW w:w="1870" w:type="dxa"/>
            <w:vAlign w:val="center"/>
          </w:tcPr>
          <w:p w14:paraId="611B5B78" w14:textId="34D92507" w:rsidR="00D43C20" w:rsidRDefault="00470D9B" w:rsidP="00F35215">
            <w:r>
              <w:t>p = 0.432</w:t>
            </w:r>
          </w:p>
        </w:tc>
        <w:tc>
          <w:tcPr>
            <w:tcW w:w="1870" w:type="dxa"/>
            <w:vAlign w:val="center"/>
          </w:tcPr>
          <w:p w14:paraId="7190F01E" w14:textId="6A712CE2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gt; 8s, p = 0.002</w:t>
            </w:r>
          </w:p>
        </w:tc>
        <w:tc>
          <w:tcPr>
            <w:tcW w:w="1870" w:type="dxa"/>
            <w:vAlign w:val="center"/>
          </w:tcPr>
          <w:p w14:paraId="6058B3D2" w14:textId="22DEEACA" w:rsidR="00D43C20" w:rsidRDefault="00470D9B" w:rsidP="00F35215">
            <w:r>
              <w:t>p = 0.</w:t>
            </w:r>
            <w:r w:rsidR="00746AD9">
              <w:t>504</w:t>
            </w:r>
          </w:p>
        </w:tc>
      </w:tr>
      <w:tr w:rsidR="00D43C20" w14:paraId="45477EE0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3E7C0924" w14:textId="4A186610" w:rsidR="00D43C20" w:rsidRDefault="00D43C20" w:rsidP="00F35215">
            <w:r>
              <w:t>10.64s</w:t>
            </w:r>
          </w:p>
        </w:tc>
        <w:tc>
          <w:tcPr>
            <w:tcW w:w="1870" w:type="dxa"/>
            <w:vAlign w:val="center"/>
          </w:tcPr>
          <w:p w14:paraId="377787AA" w14:textId="0ED3EC9A" w:rsidR="00D43C20" w:rsidRDefault="00470D9B" w:rsidP="00F35215">
            <w:r>
              <w:t>p = 0.710</w:t>
            </w:r>
          </w:p>
        </w:tc>
        <w:tc>
          <w:tcPr>
            <w:tcW w:w="1870" w:type="dxa"/>
            <w:vAlign w:val="center"/>
          </w:tcPr>
          <w:p w14:paraId="7F9C5993" w14:textId="743DF84B" w:rsidR="00D43C20" w:rsidRDefault="00470D9B" w:rsidP="00F35215">
            <w:r>
              <w:t>p = 0.998</w:t>
            </w:r>
          </w:p>
        </w:tc>
        <w:tc>
          <w:tcPr>
            <w:tcW w:w="1870" w:type="dxa"/>
            <w:vAlign w:val="center"/>
          </w:tcPr>
          <w:p w14:paraId="2C254DEC" w14:textId="14C61C0D" w:rsidR="00D43C20" w:rsidRDefault="00470D9B" w:rsidP="00F35215">
            <w:r>
              <w:t>p = 0.689</w:t>
            </w:r>
          </w:p>
        </w:tc>
        <w:tc>
          <w:tcPr>
            <w:tcW w:w="1870" w:type="dxa"/>
            <w:vAlign w:val="center"/>
          </w:tcPr>
          <w:p w14:paraId="2E2B1168" w14:textId="5CE20F16" w:rsidR="00D43C20" w:rsidRDefault="00470D9B" w:rsidP="00F35215">
            <w:r>
              <w:t>p = 0.</w:t>
            </w:r>
            <w:r w:rsidR="00746AD9">
              <w:t>809</w:t>
            </w:r>
          </w:p>
        </w:tc>
      </w:tr>
      <w:tr w:rsidR="00D43C20" w14:paraId="527F8674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62DB24C6" w14:textId="6BFC035D" w:rsidR="00D43C20" w:rsidRDefault="00D43C20" w:rsidP="00F35215">
            <w:r>
              <w:t>12.16s</w:t>
            </w:r>
          </w:p>
        </w:tc>
        <w:tc>
          <w:tcPr>
            <w:tcW w:w="1870" w:type="dxa"/>
            <w:vAlign w:val="center"/>
          </w:tcPr>
          <w:p w14:paraId="0C1EB220" w14:textId="3CA95CC6" w:rsidR="00D43C20" w:rsidRDefault="00470D9B" w:rsidP="00F35215">
            <w:r>
              <w:t>2s &lt; 8s, p = 0.005</w:t>
            </w:r>
          </w:p>
        </w:tc>
        <w:tc>
          <w:tcPr>
            <w:tcW w:w="1870" w:type="dxa"/>
            <w:vAlign w:val="center"/>
          </w:tcPr>
          <w:p w14:paraId="10A42236" w14:textId="2C981448" w:rsidR="00D43C20" w:rsidRPr="00A74108" w:rsidRDefault="00470D9B" w:rsidP="00F35215">
            <w:r w:rsidRPr="00A74108">
              <w:t>2s &lt; 8s, p = 0.031</w:t>
            </w:r>
          </w:p>
        </w:tc>
        <w:tc>
          <w:tcPr>
            <w:tcW w:w="1870" w:type="dxa"/>
            <w:vAlign w:val="center"/>
          </w:tcPr>
          <w:p w14:paraId="03C12805" w14:textId="2B800F4D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2428F659" w14:textId="406398A5" w:rsidR="00D43C20" w:rsidRPr="00890BF5" w:rsidRDefault="00470D9B" w:rsidP="00F35215">
            <w:r w:rsidRPr="00890BF5">
              <w:t xml:space="preserve">p </w:t>
            </w:r>
            <w:r w:rsidR="00746AD9" w:rsidRPr="00890BF5">
              <w:t>=</w:t>
            </w:r>
            <w:r w:rsidRPr="00890BF5">
              <w:t xml:space="preserve"> 0.</w:t>
            </w:r>
            <w:r w:rsidR="00746AD9" w:rsidRPr="00890BF5">
              <w:t>314</w:t>
            </w:r>
          </w:p>
        </w:tc>
      </w:tr>
      <w:tr w:rsidR="00D43C20" w14:paraId="2D63A3E8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0155ECFB" w14:textId="328BB163" w:rsidR="00D43C20" w:rsidRDefault="00D43C20" w:rsidP="00F35215">
            <w:r>
              <w:t>13.68s</w:t>
            </w:r>
          </w:p>
        </w:tc>
        <w:tc>
          <w:tcPr>
            <w:tcW w:w="1870" w:type="dxa"/>
            <w:vAlign w:val="center"/>
          </w:tcPr>
          <w:p w14:paraId="58710EAE" w14:textId="187EFA20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044D1D94" w14:textId="0DF99109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1D747914" w14:textId="703EE133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1855C497" w14:textId="082D536B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 xml:space="preserve">2s &lt; 8s, p </w:t>
            </w:r>
            <w:r w:rsidR="00746AD9">
              <w:rPr>
                <w:b/>
                <w:bCs/>
              </w:rPr>
              <w:t>=</w:t>
            </w:r>
            <w:r w:rsidRPr="00987A5A">
              <w:rPr>
                <w:b/>
                <w:bCs/>
              </w:rPr>
              <w:t xml:space="preserve"> 0.00</w:t>
            </w:r>
            <w:r w:rsidR="00746AD9">
              <w:rPr>
                <w:b/>
                <w:bCs/>
              </w:rPr>
              <w:t>2</w:t>
            </w:r>
          </w:p>
        </w:tc>
      </w:tr>
      <w:tr w:rsidR="00D43C20" w14:paraId="774DA189" w14:textId="77777777" w:rsidTr="00F35215">
        <w:trPr>
          <w:trHeight w:val="432"/>
        </w:trPr>
        <w:tc>
          <w:tcPr>
            <w:tcW w:w="1870" w:type="dxa"/>
            <w:vAlign w:val="center"/>
          </w:tcPr>
          <w:p w14:paraId="6293C6F5" w14:textId="54FABD07" w:rsidR="00D43C20" w:rsidRDefault="00D43C20" w:rsidP="00F35215">
            <w:r>
              <w:t>15.2s</w:t>
            </w:r>
          </w:p>
        </w:tc>
        <w:tc>
          <w:tcPr>
            <w:tcW w:w="1870" w:type="dxa"/>
            <w:vAlign w:val="center"/>
          </w:tcPr>
          <w:p w14:paraId="5A449060" w14:textId="52207F18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136397E2" w14:textId="1E1460AE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6EC666E1" w14:textId="051E417B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>2s &lt; 8s, p &lt; 0.001</w:t>
            </w:r>
          </w:p>
        </w:tc>
        <w:tc>
          <w:tcPr>
            <w:tcW w:w="1870" w:type="dxa"/>
            <w:vAlign w:val="center"/>
          </w:tcPr>
          <w:p w14:paraId="4C65C544" w14:textId="4DE5F16F" w:rsidR="00D43C20" w:rsidRPr="00987A5A" w:rsidRDefault="00470D9B" w:rsidP="00F35215">
            <w:pPr>
              <w:rPr>
                <w:b/>
                <w:bCs/>
              </w:rPr>
            </w:pPr>
            <w:r w:rsidRPr="00987A5A">
              <w:rPr>
                <w:b/>
                <w:bCs/>
              </w:rPr>
              <w:t xml:space="preserve">2s &lt; 8s, p </w:t>
            </w:r>
            <w:r w:rsidR="00746AD9">
              <w:rPr>
                <w:b/>
                <w:bCs/>
              </w:rPr>
              <w:t>=</w:t>
            </w:r>
            <w:r w:rsidRPr="00987A5A">
              <w:rPr>
                <w:b/>
                <w:bCs/>
              </w:rPr>
              <w:t xml:space="preserve"> 0.001</w:t>
            </w:r>
          </w:p>
        </w:tc>
      </w:tr>
    </w:tbl>
    <w:p w14:paraId="66FA31FA" w14:textId="18A6F140" w:rsidR="0051101D" w:rsidRDefault="00987A5A">
      <w:r>
        <w:t xml:space="preserve">Note. Results that survived correction for multiple comparisons (threshold p = 0.0045) are </w:t>
      </w:r>
      <w:r w:rsidR="00BF56BB">
        <w:t xml:space="preserve">shown </w:t>
      </w:r>
      <w:r>
        <w:t xml:space="preserve">in bold. </w:t>
      </w:r>
    </w:p>
    <w:p w14:paraId="6AA52EB2" w14:textId="5DFD5886" w:rsidR="00DD5893" w:rsidRDefault="00DD5893"/>
    <w:p w14:paraId="5B3A022A" w14:textId="5B71FE44" w:rsidR="00DD5893" w:rsidRDefault="00DD5893"/>
    <w:p w14:paraId="57053F04" w14:textId="727AC6BB" w:rsidR="00DD5893" w:rsidRPr="00240793" w:rsidRDefault="00DD5893" w:rsidP="0016593E">
      <w:pPr>
        <w:tabs>
          <w:tab w:val="left" w:pos="3406"/>
        </w:tabs>
        <w:rPr>
          <w:rFonts w:cstheme="minorHAnsi"/>
          <w:color w:val="000000" w:themeColor="text1"/>
        </w:rPr>
      </w:pPr>
      <w:r w:rsidRPr="00393E5A">
        <w:rPr>
          <w:rFonts w:cstheme="minorHAnsi"/>
          <w:color w:val="000000" w:themeColor="text1"/>
        </w:rPr>
        <w:t xml:space="preserve">Supplemental Table </w:t>
      </w:r>
      <w:r w:rsidR="006E4610" w:rsidRPr="00393E5A">
        <w:rPr>
          <w:rFonts w:cstheme="minorHAnsi"/>
          <w:color w:val="000000" w:themeColor="text1"/>
        </w:rPr>
        <w:t>3</w:t>
      </w:r>
      <w:r w:rsidRPr="00393E5A">
        <w:rPr>
          <w:rFonts w:cstheme="minorHAnsi"/>
          <w:color w:val="000000" w:themeColor="text1"/>
        </w:rPr>
        <w:t xml:space="preserve">. Regions </w:t>
      </w:r>
      <w:r w:rsidR="00393E5A" w:rsidRPr="00393E5A">
        <w:rPr>
          <w:rFonts w:cstheme="minorHAnsi"/>
          <w:color w:val="000000" w:themeColor="text1"/>
        </w:rPr>
        <w:t xml:space="preserve">demonstrating transient and sustained recollection effects </w:t>
      </w:r>
      <w:r w:rsidRPr="00393E5A">
        <w:rPr>
          <w:rFonts w:cstheme="minorHAnsi"/>
          <w:color w:val="000000" w:themeColor="text1"/>
        </w:rPr>
        <w:t>identified from whole brain analys</w:t>
      </w:r>
      <w:r w:rsidR="00BF56BB">
        <w:rPr>
          <w:rFonts w:cstheme="minorHAnsi"/>
          <w:color w:val="000000" w:themeColor="text1"/>
        </w:rPr>
        <w:t>es</w:t>
      </w:r>
      <w:r w:rsidRPr="00393E5A">
        <w:rPr>
          <w:rFonts w:cstheme="minorHAnsi"/>
          <w:color w:val="000000" w:themeColor="text1"/>
        </w:rPr>
        <w:t xml:space="preserve"> </w:t>
      </w:r>
      <w:r w:rsidR="00BF56BB">
        <w:rPr>
          <w:rFonts w:cstheme="minorHAnsi"/>
          <w:color w:val="000000" w:themeColor="text1"/>
        </w:rPr>
        <w:t>employing a</w:t>
      </w:r>
      <w:r w:rsidRPr="00393E5A">
        <w:rPr>
          <w:rFonts w:cstheme="minorHAnsi"/>
          <w:color w:val="000000" w:themeColor="text1"/>
        </w:rPr>
        <w:t xml:space="preserve"> </w:t>
      </w:r>
      <w:r w:rsidR="00393E5A" w:rsidRPr="00393E5A">
        <w:rPr>
          <w:rFonts w:cstheme="minorHAnsi"/>
          <w:color w:val="000000" w:themeColor="text1"/>
        </w:rPr>
        <w:t xml:space="preserve">10-trial </w:t>
      </w:r>
      <w:r w:rsidRPr="00393E5A">
        <w:rPr>
          <w:rFonts w:cstheme="minorHAnsi"/>
          <w:color w:val="000000" w:themeColor="text1"/>
        </w:rPr>
        <w:t>cutoff</w:t>
      </w:r>
      <w:r w:rsidR="00BF56BB">
        <w:rPr>
          <w:rFonts w:cstheme="minorHAnsi"/>
          <w:color w:val="000000" w:themeColor="text1"/>
        </w:rPr>
        <w:t xml:space="preserve"> (data </w:t>
      </w:r>
      <w:r w:rsidR="00BF56BB" w:rsidRPr="00FA5D55">
        <w:rPr>
          <w:rFonts w:cstheme="minorHAnsi"/>
          <w:color w:val="000000" w:themeColor="text1"/>
        </w:rPr>
        <w:t xml:space="preserve">from </w:t>
      </w:r>
      <w:r w:rsidR="00FA5D55" w:rsidRPr="00FA5D55">
        <w:rPr>
          <w:rFonts w:cstheme="minorHAnsi"/>
          <w:color w:val="000000" w:themeColor="text1"/>
        </w:rPr>
        <w:t>20</w:t>
      </w:r>
      <w:r w:rsidR="00BF56BB" w:rsidRPr="00FA5D55">
        <w:rPr>
          <w:rFonts w:cstheme="minorHAnsi"/>
          <w:color w:val="000000" w:themeColor="text1"/>
        </w:rPr>
        <w:t xml:space="preserve"> young, and </w:t>
      </w:r>
      <w:r w:rsidR="00FA5D55" w:rsidRPr="00FA5D55">
        <w:rPr>
          <w:rFonts w:cstheme="minorHAnsi"/>
          <w:color w:val="000000" w:themeColor="text1"/>
        </w:rPr>
        <w:t>20</w:t>
      </w:r>
      <w:r w:rsidR="00BF56BB" w:rsidRPr="00FA5D55">
        <w:rPr>
          <w:rFonts w:cstheme="minorHAnsi"/>
          <w:color w:val="000000" w:themeColor="text1"/>
        </w:rPr>
        <w:t xml:space="preserve"> older participants)</w:t>
      </w:r>
      <w:r w:rsidRPr="00FA5D55">
        <w:rPr>
          <w:rFonts w:cstheme="minorHAnsi"/>
          <w:color w:val="000000" w:themeColor="text1"/>
        </w:rPr>
        <w:t>.</w:t>
      </w:r>
      <w:r w:rsidRPr="00393E5A">
        <w:rPr>
          <w:rFonts w:cstheme="minorHAnsi"/>
          <w:color w:val="000000" w:themeColor="text1"/>
        </w:rPr>
        <w:t xml:space="preserve"> The MNI coordinate of the peak of each cluster is listed.</w:t>
      </w:r>
    </w:p>
    <w:tbl>
      <w:tblPr>
        <w:tblW w:w="9180" w:type="dxa"/>
        <w:tblLayout w:type="fixed"/>
        <w:tblLook w:val="06A0" w:firstRow="1" w:lastRow="0" w:firstColumn="1" w:lastColumn="0" w:noHBand="1" w:noVBand="1"/>
      </w:tblPr>
      <w:tblGrid>
        <w:gridCol w:w="3210"/>
        <w:gridCol w:w="1140"/>
        <w:gridCol w:w="1140"/>
        <w:gridCol w:w="1095"/>
        <w:gridCol w:w="1305"/>
        <w:gridCol w:w="1290"/>
      </w:tblGrid>
      <w:tr w:rsidR="00DD5893" w:rsidRPr="00240793" w14:paraId="735F9B5B" w14:textId="77777777" w:rsidTr="00061A60">
        <w:trPr>
          <w:trHeight w:val="432"/>
        </w:trPr>
        <w:tc>
          <w:tcPr>
            <w:tcW w:w="3210" w:type="dxa"/>
            <w:tcBorders>
              <w:top w:val="single" w:sz="4" w:space="0" w:color="000000" w:themeColor="text1"/>
            </w:tcBorders>
            <w:vAlign w:val="center"/>
          </w:tcPr>
          <w:p w14:paraId="7F4F7370" w14:textId="77777777" w:rsidR="00DD5893" w:rsidRPr="00240793" w:rsidRDefault="00DD5893" w:rsidP="00061A60">
            <w:pPr>
              <w:spacing w:after="0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Region</w:t>
            </w:r>
          </w:p>
        </w:tc>
        <w:tc>
          <w:tcPr>
            <w:tcW w:w="3375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260C7A9D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MNI</w:t>
            </w:r>
          </w:p>
        </w:tc>
        <w:tc>
          <w:tcPr>
            <w:tcW w:w="1305" w:type="dxa"/>
            <w:tcBorders>
              <w:top w:val="single" w:sz="4" w:space="0" w:color="000000" w:themeColor="text1"/>
            </w:tcBorders>
            <w:vAlign w:val="center"/>
          </w:tcPr>
          <w:p w14:paraId="47C8944E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k</w:t>
            </w:r>
          </w:p>
        </w:tc>
        <w:tc>
          <w:tcPr>
            <w:tcW w:w="1290" w:type="dxa"/>
            <w:tcBorders>
              <w:top w:val="single" w:sz="4" w:space="0" w:color="000000" w:themeColor="text1"/>
            </w:tcBorders>
            <w:vAlign w:val="center"/>
          </w:tcPr>
          <w:p w14:paraId="74EE41CF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z</w:t>
            </w:r>
          </w:p>
        </w:tc>
      </w:tr>
      <w:tr w:rsidR="00DD5893" w:rsidRPr="00240793" w14:paraId="3A258CE3" w14:textId="77777777" w:rsidTr="00061A60">
        <w:trPr>
          <w:trHeight w:val="432"/>
        </w:trPr>
        <w:tc>
          <w:tcPr>
            <w:tcW w:w="321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35D7E753" w14:textId="77777777" w:rsidR="00DD5893" w:rsidRPr="00240793" w:rsidRDefault="00DD5893" w:rsidP="00061A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cstheme="minorHAnsi"/>
                <w:i/>
                <w:iCs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D218F8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14B650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0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A2FB31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240793">
              <w:rPr>
                <w:rFonts w:cstheme="minorHAnsi"/>
                <w:color w:val="000000" w:themeColor="text1"/>
              </w:rPr>
              <w:t>z</w:t>
            </w:r>
          </w:p>
        </w:tc>
        <w:tc>
          <w:tcPr>
            <w:tcW w:w="130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58B88B9" w14:textId="77777777" w:rsidR="00DD5893" w:rsidRPr="00240793" w:rsidRDefault="00DD5893" w:rsidP="00061A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5092036" w14:textId="77777777" w:rsidR="00DD5893" w:rsidRPr="00240793" w:rsidRDefault="00DD5893" w:rsidP="00061A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D5893" w:rsidRPr="00240793" w14:paraId="4BAC19B2" w14:textId="77777777" w:rsidTr="00061A60">
        <w:trPr>
          <w:trHeight w:val="432"/>
        </w:trPr>
        <w:tc>
          <w:tcPr>
            <w:tcW w:w="3210" w:type="dxa"/>
            <w:tcBorders>
              <w:top w:val="single" w:sz="4" w:space="0" w:color="FFFFFF" w:themeColor="background1"/>
            </w:tcBorders>
            <w:vAlign w:val="center"/>
          </w:tcPr>
          <w:p w14:paraId="4D9AAF10" w14:textId="77777777" w:rsidR="00DD5893" w:rsidRPr="0086186D" w:rsidRDefault="00DD5893" w:rsidP="00061A60">
            <w:pPr>
              <w:spacing w:after="0"/>
              <w:rPr>
                <w:rFonts w:cstheme="minorHAnsi"/>
                <w:b/>
                <w:bCs/>
                <w:i/>
                <w:iCs/>
                <w:color w:val="000000" w:themeColor="text1"/>
              </w:rPr>
            </w:pPr>
            <w:r w:rsidRPr="0086186D">
              <w:rPr>
                <w:rFonts w:cstheme="minorHAnsi"/>
                <w:b/>
                <w:bCs/>
                <w:i/>
                <w:iCs/>
                <w:color w:val="000000" w:themeColor="text1"/>
              </w:rPr>
              <w:t xml:space="preserve">Transient: 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</w:rPr>
              <w:t>age-invariant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vAlign w:val="center"/>
          </w:tcPr>
          <w:p w14:paraId="423AE768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vAlign w:val="center"/>
          </w:tcPr>
          <w:p w14:paraId="68CC5E84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4" w:space="0" w:color="000000" w:themeColor="text1"/>
            </w:tcBorders>
            <w:vAlign w:val="center"/>
          </w:tcPr>
          <w:p w14:paraId="0352D0B6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05" w:type="dxa"/>
            <w:tcBorders>
              <w:top w:val="single" w:sz="4" w:space="0" w:color="FFFFFF" w:themeColor="background1"/>
            </w:tcBorders>
            <w:vAlign w:val="center"/>
          </w:tcPr>
          <w:p w14:paraId="1B1D9908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  <w:vAlign w:val="center"/>
          </w:tcPr>
          <w:p w14:paraId="59848340" w14:textId="77777777" w:rsidR="00DD5893" w:rsidRPr="00240793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DD5893" w:rsidRPr="00240793" w14:paraId="39054730" w14:textId="77777777" w:rsidTr="00061A60">
        <w:trPr>
          <w:trHeight w:val="432"/>
        </w:trPr>
        <w:tc>
          <w:tcPr>
            <w:tcW w:w="3210" w:type="dxa"/>
            <w:tcBorders>
              <w:bottom w:val="single" w:sz="4" w:space="0" w:color="FFFFFF" w:themeColor="background1"/>
            </w:tcBorders>
            <w:vAlign w:val="center"/>
          </w:tcPr>
          <w:p w14:paraId="2462ADA3" w14:textId="6B18F129" w:rsidR="00DD5893" w:rsidRPr="00F53AA1" w:rsidRDefault="00F53AA1" w:rsidP="00061A60">
            <w:pPr>
              <w:spacing w:after="0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R</w:t>
            </w:r>
            <w:r w:rsidR="00DD5893" w:rsidRPr="00F53AA1">
              <w:rPr>
                <w:rFonts w:cstheme="minorHAnsi"/>
              </w:rPr>
              <w:t xml:space="preserve"> medial prefrontal cortex</w:t>
            </w: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78AC163C" w14:textId="3F676BEC" w:rsidR="00DD5893" w:rsidRPr="00F53AA1" w:rsidRDefault="00F53AA1" w:rsidP="00061A60">
            <w:pPr>
              <w:spacing w:after="0"/>
              <w:jc w:val="center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7CDDFBB2" w14:textId="14C77565" w:rsidR="00DD5893" w:rsidRPr="00F53AA1" w:rsidRDefault="00F53AA1" w:rsidP="00061A60">
            <w:pPr>
              <w:spacing w:after="0"/>
              <w:jc w:val="center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41</w:t>
            </w:r>
          </w:p>
        </w:tc>
        <w:tc>
          <w:tcPr>
            <w:tcW w:w="1095" w:type="dxa"/>
            <w:tcBorders>
              <w:bottom w:val="single" w:sz="4" w:space="0" w:color="FFFFFF" w:themeColor="background1"/>
            </w:tcBorders>
            <w:vAlign w:val="center"/>
          </w:tcPr>
          <w:p w14:paraId="6B0DDE43" w14:textId="0666DD26" w:rsidR="00DD5893" w:rsidRPr="00F53AA1" w:rsidRDefault="00F53AA1" w:rsidP="00061A60">
            <w:pPr>
              <w:spacing w:after="0"/>
              <w:jc w:val="center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10</w:t>
            </w:r>
          </w:p>
        </w:tc>
        <w:tc>
          <w:tcPr>
            <w:tcW w:w="1305" w:type="dxa"/>
            <w:tcBorders>
              <w:bottom w:val="single" w:sz="4" w:space="0" w:color="FFFFFF" w:themeColor="background1"/>
            </w:tcBorders>
            <w:vAlign w:val="center"/>
          </w:tcPr>
          <w:p w14:paraId="0E14A143" w14:textId="2BF8A726" w:rsidR="00DD5893" w:rsidRPr="00F53AA1" w:rsidRDefault="00F53AA1" w:rsidP="00061A60">
            <w:pPr>
              <w:spacing w:after="0"/>
              <w:jc w:val="center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244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  <w:vAlign w:val="center"/>
          </w:tcPr>
          <w:p w14:paraId="487B30A0" w14:textId="59453221" w:rsidR="00DD5893" w:rsidRPr="00F53AA1" w:rsidRDefault="00DD5893" w:rsidP="00061A60">
            <w:pPr>
              <w:spacing w:after="0"/>
              <w:jc w:val="center"/>
              <w:rPr>
                <w:rFonts w:cstheme="minorHAnsi"/>
                <w:strike/>
              </w:rPr>
            </w:pPr>
            <w:r w:rsidRPr="00F53AA1">
              <w:rPr>
                <w:rFonts w:cstheme="minorHAnsi"/>
              </w:rPr>
              <w:t>4.</w:t>
            </w:r>
            <w:r w:rsidR="00F53AA1" w:rsidRPr="00F53AA1">
              <w:rPr>
                <w:rFonts w:cstheme="minorHAnsi"/>
              </w:rPr>
              <w:t>63</w:t>
            </w:r>
          </w:p>
        </w:tc>
      </w:tr>
      <w:tr w:rsidR="00DD5893" w:rsidRPr="00240793" w14:paraId="4D7A055C" w14:textId="77777777" w:rsidTr="00061A60">
        <w:trPr>
          <w:trHeight w:val="432"/>
        </w:trPr>
        <w:tc>
          <w:tcPr>
            <w:tcW w:w="3210" w:type="dxa"/>
            <w:tcBorders>
              <w:bottom w:val="single" w:sz="4" w:space="0" w:color="FFFFFF" w:themeColor="background1"/>
            </w:tcBorders>
            <w:vAlign w:val="center"/>
          </w:tcPr>
          <w:p w14:paraId="1A88C6D8" w14:textId="2B216F32" w:rsidR="00DD5893" w:rsidRPr="00FF2AD7" w:rsidRDefault="00DD5893" w:rsidP="00061A60">
            <w:pPr>
              <w:spacing w:after="0"/>
              <w:rPr>
                <w:rFonts w:cstheme="minorHAnsi"/>
              </w:rPr>
            </w:pPr>
            <w:r w:rsidRPr="00FF2AD7">
              <w:rPr>
                <w:rFonts w:cstheme="minorHAnsi"/>
              </w:rPr>
              <w:t xml:space="preserve">L </w:t>
            </w:r>
            <w:r w:rsidR="00FF2AD7" w:rsidRPr="00FF2AD7">
              <w:rPr>
                <w:rFonts w:cstheme="minorHAnsi"/>
              </w:rPr>
              <w:t>precuneus</w:t>
            </w: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0C410E1C" w14:textId="17DB269A" w:rsidR="00DD5893" w:rsidRPr="00FF2AD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FF2AD7">
              <w:rPr>
                <w:rFonts w:cstheme="minorHAnsi"/>
              </w:rPr>
              <w:t>-</w:t>
            </w:r>
            <w:r w:rsidR="00FF2AD7" w:rsidRPr="00FF2AD7">
              <w:rPr>
                <w:rFonts w:cstheme="minorHAnsi"/>
              </w:rPr>
              <w:t>6</w:t>
            </w: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36C70025" w14:textId="205A18DE" w:rsidR="00DD5893" w:rsidRPr="00FF2AD7" w:rsidRDefault="00FF2AD7" w:rsidP="00061A60">
            <w:pPr>
              <w:spacing w:after="0"/>
              <w:jc w:val="center"/>
              <w:rPr>
                <w:rFonts w:cstheme="minorHAnsi"/>
              </w:rPr>
            </w:pPr>
            <w:r w:rsidRPr="00FF2AD7">
              <w:rPr>
                <w:rFonts w:cstheme="minorHAnsi"/>
              </w:rPr>
              <w:t>-72</w:t>
            </w:r>
          </w:p>
        </w:tc>
        <w:tc>
          <w:tcPr>
            <w:tcW w:w="1095" w:type="dxa"/>
            <w:tcBorders>
              <w:bottom w:val="single" w:sz="4" w:space="0" w:color="FFFFFF" w:themeColor="background1"/>
            </w:tcBorders>
            <w:vAlign w:val="center"/>
          </w:tcPr>
          <w:p w14:paraId="0B5D5938" w14:textId="318B682C" w:rsidR="00DD5893" w:rsidRPr="00FF2AD7" w:rsidRDefault="00FF2AD7" w:rsidP="00061A60">
            <w:pPr>
              <w:spacing w:after="0"/>
              <w:jc w:val="center"/>
              <w:rPr>
                <w:rFonts w:cstheme="minorHAnsi"/>
              </w:rPr>
            </w:pPr>
            <w:r w:rsidRPr="00FF2AD7">
              <w:rPr>
                <w:rFonts w:cstheme="minorHAnsi"/>
              </w:rPr>
              <w:t>30</w:t>
            </w:r>
          </w:p>
        </w:tc>
        <w:tc>
          <w:tcPr>
            <w:tcW w:w="1305" w:type="dxa"/>
            <w:tcBorders>
              <w:bottom w:val="single" w:sz="4" w:space="0" w:color="FFFFFF" w:themeColor="background1"/>
            </w:tcBorders>
            <w:vAlign w:val="center"/>
          </w:tcPr>
          <w:p w14:paraId="173481A7" w14:textId="4BF6FD92" w:rsidR="00DD5893" w:rsidRPr="00FF2AD7" w:rsidRDefault="00FF2AD7" w:rsidP="00061A60">
            <w:pPr>
              <w:spacing w:after="0"/>
              <w:jc w:val="center"/>
              <w:rPr>
                <w:rFonts w:cstheme="minorHAnsi"/>
              </w:rPr>
            </w:pPr>
            <w:r w:rsidRPr="00FF2AD7">
              <w:rPr>
                <w:rFonts w:cstheme="minorHAnsi"/>
              </w:rPr>
              <w:t>81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  <w:vAlign w:val="center"/>
          </w:tcPr>
          <w:p w14:paraId="545EA202" w14:textId="76ED4DA1" w:rsidR="00DD5893" w:rsidRPr="00FF2AD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FF2AD7">
              <w:rPr>
                <w:rFonts w:cstheme="minorHAnsi"/>
              </w:rPr>
              <w:t>4.</w:t>
            </w:r>
            <w:r w:rsidR="00FF2AD7" w:rsidRPr="00FF2AD7">
              <w:rPr>
                <w:rFonts w:cstheme="minorHAnsi"/>
              </w:rPr>
              <w:t>06</w:t>
            </w:r>
          </w:p>
        </w:tc>
      </w:tr>
      <w:tr w:rsidR="00DD5893" w:rsidRPr="00240793" w14:paraId="6B419282" w14:textId="77777777" w:rsidTr="00061A60">
        <w:trPr>
          <w:trHeight w:val="432"/>
        </w:trPr>
        <w:tc>
          <w:tcPr>
            <w:tcW w:w="3210" w:type="dxa"/>
            <w:tcBorders>
              <w:top w:val="single" w:sz="4" w:space="0" w:color="FFFFFF" w:themeColor="background1"/>
            </w:tcBorders>
            <w:vAlign w:val="center"/>
          </w:tcPr>
          <w:p w14:paraId="70E4CA9F" w14:textId="77777777" w:rsidR="00DD5893" w:rsidRPr="00FF2AD7" w:rsidRDefault="00DD5893" w:rsidP="00061A60">
            <w:pPr>
              <w:spacing w:after="0"/>
              <w:rPr>
                <w:rFonts w:cstheme="minorHAnsi"/>
              </w:rPr>
            </w:pPr>
            <w:r w:rsidRPr="00FF2AD7">
              <w:rPr>
                <w:rFonts w:cstheme="minorHAnsi"/>
              </w:rPr>
              <w:t>L anterior hippocampus</w:t>
            </w:r>
          </w:p>
        </w:tc>
        <w:tc>
          <w:tcPr>
            <w:tcW w:w="1140" w:type="dxa"/>
            <w:tcBorders>
              <w:top w:val="single" w:sz="4" w:space="0" w:color="FFFFFF" w:themeColor="background1"/>
            </w:tcBorders>
            <w:vAlign w:val="center"/>
          </w:tcPr>
          <w:p w14:paraId="143E1BAB" w14:textId="77777777" w:rsidR="00DD5893" w:rsidRPr="001C6273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1C6273">
              <w:rPr>
                <w:rFonts w:cstheme="minorHAnsi"/>
              </w:rPr>
              <w:t>-31</w:t>
            </w:r>
          </w:p>
        </w:tc>
        <w:tc>
          <w:tcPr>
            <w:tcW w:w="1140" w:type="dxa"/>
            <w:tcBorders>
              <w:top w:val="single" w:sz="4" w:space="0" w:color="FFFFFF" w:themeColor="background1"/>
            </w:tcBorders>
            <w:vAlign w:val="center"/>
          </w:tcPr>
          <w:p w14:paraId="2DB823CC" w14:textId="77777777" w:rsidR="00DD5893" w:rsidRPr="001C6273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1C6273">
              <w:rPr>
                <w:rFonts w:cstheme="minorHAnsi"/>
              </w:rPr>
              <w:t>-17</w:t>
            </w:r>
          </w:p>
        </w:tc>
        <w:tc>
          <w:tcPr>
            <w:tcW w:w="1095" w:type="dxa"/>
            <w:tcBorders>
              <w:top w:val="single" w:sz="4" w:space="0" w:color="FFFFFF" w:themeColor="background1"/>
            </w:tcBorders>
            <w:vAlign w:val="center"/>
          </w:tcPr>
          <w:p w14:paraId="0C421730" w14:textId="77777777" w:rsidR="00DD5893" w:rsidRPr="001C6273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1C6273">
              <w:rPr>
                <w:rFonts w:cstheme="minorHAnsi"/>
              </w:rPr>
              <w:t>-2</w:t>
            </w:r>
            <w:r>
              <w:rPr>
                <w:rFonts w:cstheme="minorHAnsi"/>
              </w:rPr>
              <w:t>0</w:t>
            </w:r>
          </w:p>
        </w:tc>
        <w:tc>
          <w:tcPr>
            <w:tcW w:w="1305" w:type="dxa"/>
            <w:tcBorders>
              <w:top w:val="single" w:sz="4" w:space="0" w:color="FFFFFF" w:themeColor="background1"/>
            </w:tcBorders>
            <w:vAlign w:val="center"/>
          </w:tcPr>
          <w:p w14:paraId="5E804A40" w14:textId="165BBBB7" w:rsidR="00DD5893" w:rsidRPr="001C6273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  <w:vAlign w:val="center"/>
          </w:tcPr>
          <w:p w14:paraId="7AAD73D4" w14:textId="1B763684" w:rsidR="00DD5893" w:rsidRPr="001C6273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6</w:t>
            </w:r>
          </w:p>
        </w:tc>
      </w:tr>
      <w:tr w:rsidR="00DD5893" w:rsidRPr="00240793" w14:paraId="5935B69A" w14:textId="77777777" w:rsidTr="00061A60">
        <w:trPr>
          <w:trHeight w:val="432"/>
        </w:trPr>
        <w:tc>
          <w:tcPr>
            <w:tcW w:w="3210" w:type="dxa"/>
            <w:vAlign w:val="center"/>
          </w:tcPr>
          <w:p w14:paraId="4D9E873A" w14:textId="77777777" w:rsidR="00DD5893" w:rsidRPr="002E368B" w:rsidRDefault="00DD5893" w:rsidP="00061A60">
            <w:pPr>
              <w:spacing w:after="0"/>
              <w:rPr>
                <w:rFonts w:cstheme="minorHAnsi"/>
              </w:rPr>
            </w:pPr>
            <w:r w:rsidRPr="002E368B">
              <w:rPr>
                <w:rFonts w:cstheme="minorHAnsi"/>
              </w:rPr>
              <w:t>L posterior hippocampus</w:t>
            </w:r>
          </w:p>
        </w:tc>
        <w:tc>
          <w:tcPr>
            <w:tcW w:w="1140" w:type="dxa"/>
            <w:vAlign w:val="center"/>
          </w:tcPr>
          <w:p w14:paraId="55B69B9A" w14:textId="77777777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2E368B">
              <w:rPr>
                <w:rFonts w:cstheme="minorHAnsi"/>
              </w:rPr>
              <w:t>-3</w:t>
            </w:r>
            <w:r>
              <w:rPr>
                <w:rFonts w:cstheme="minorHAnsi"/>
              </w:rPr>
              <w:t>3</w:t>
            </w:r>
          </w:p>
        </w:tc>
        <w:tc>
          <w:tcPr>
            <w:tcW w:w="1140" w:type="dxa"/>
            <w:vAlign w:val="center"/>
          </w:tcPr>
          <w:p w14:paraId="597C537D" w14:textId="77777777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2E368B">
              <w:rPr>
                <w:rFonts w:cstheme="minorHAnsi"/>
              </w:rPr>
              <w:t>-32</w:t>
            </w:r>
          </w:p>
        </w:tc>
        <w:tc>
          <w:tcPr>
            <w:tcW w:w="1095" w:type="dxa"/>
            <w:vAlign w:val="center"/>
          </w:tcPr>
          <w:p w14:paraId="119BB582" w14:textId="77777777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2E368B">
              <w:rPr>
                <w:rFonts w:cstheme="minorHAnsi"/>
              </w:rPr>
              <w:t>-13</w:t>
            </w:r>
          </w:p>
        </w:tc>
        <w:tc>
          <w:tcPr>
            <w:tcW w:w="1305" w:type="dxa"/>
            <w:vAlign w:val="center"/>
          </w:tcPr>
          <w:p w14:paraId="1D8F0090" w14:textId="0A59645B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290" w:type="dxa"/>
            <w:vAlign w:val="center"/>
          </w:tcPr>
          <w:p w14:paraId="121560F8" w14:textId="26D36885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3</w:t>
            </w:r>
          </w:p>
        </w:tc>
      </w:tr>
      <w:tr w:rsidR="00DD5893" w:rsidRPr="00240793" w14:paraId="023C7DEA" w14:textId="77777777" w:rsidTr="00061A60">
        <w:trPr>
          <w:trHeight w:val="432"/>
        </w:trPr>
        <w:tc>
          <w:tcPr>
            <w:tcW w:w="3210" w:type="dxa"/>
            <w:vAlign w:val="center"/>
          </w:tcPr>
          <w:p w14:paraId="43C0C158" w14:textId="38A28FC7" w:rsidR="00DD5893" w:rsidRPr="002E368B" w:rsidRDefault="00DD5893" w:rsidP="00061A60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 anterior hippocampus</w:t>
            </w:r>
          </w:p>
        </w:tc>
        <w:tc>
          <w:tcPr>
            <w:tcW w:w="1140" w:type="dxa"/>
            <w:vAlign w:val="center"/>
          </w:tcPr>
          <w:p w14:paraId="54C62349" w14:textId="0F52C625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140" w:type="dxa"/>
            <w:vAlign w:val="center"/>
          </w:tcPr>
          <w:p w14:paraId="50448AF3" w14:textId="05E06D84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0</w:t>
            </w:r>
          </w:p>
        </w:tc>
        <w:tc>
          <w:tcPr>
            <w:tcW w:w="1095" w:type="dxa"/>
            <w:vAlign w:val="center"/>
          </w:tcPr>
          <w:p w14:paraId="7093678A" w14:textId="57621769" w:rsidR="00DD5893" w:rsidRPr="002E368B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0</w:t>
            </w:r>
          </w:p>
        </w:tc>
        <w:tc>
          <w:tcPr>
            <w:tcW w:w="1305" w:type="dxa"/>
            <w:vAlign w:val="center"/>
          </w:tcPr>
          <w:p w14:paraId="61F7FC1D" w14:textId="6563A62E" w:rsidR="00DD5893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90" w:type="dxa"/>
            <w:vAlign w:val="center"/>
          </w:tcPr>
          <w:p w14:paraId="018FBC6E" w14:textId="7062D7D8" w:rsidR="00DD5893" w:rsidRDefault="00DD5893" w:rsidP="00061A60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8</w:t>
            </w:r>
          </w:p>
        </w:tc>
      </w:tr>
      <w:tr w:rsidR="00DD5893" w:rsidRPr="00A42E78" w14:paraId="03B3CA52" w14:textId="77777777" w:rsidTr="00061A60">
        <w:trPr>
          <w:trHeight w:val="432"/>
        </w:trPr>
        <w:tc>
          <w:tcPr>
            <w:tcW w:w="3210" w:type="dxa"/>
            <w:tcBorders>
              <w:bottom w:val="single" w:sz="4" w:space="0" w:color="FFFFFF" w:themeColor="background1"/>
            </w:tcBorders>
            <w:vAlign w:val="center"/>
          </w:tcPr>
          <w:p w14:paraId="7CAB07BC" w14:textId="77777777" w:rsidR="00DD5893" w:rsidRPr="00376821" w:rsidRDefault="00DD5893" w:rsidP="00061A60">
            <w:pPr>
              <w:spacing w:after="0"/>
              <w:rPr>
                <w:rFonts w:cstheme="minorHAnsi"/>
                <w:color w:val="000000" w:themeColor="text1"/>
              </w:rPr>
            </w:pP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4854B6AD" w14:textId="77777777" w:rsidR="00DD5893" w:rsidRPr="00376821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40" w:type="dxa"/>
            <w:tcBorders>
              <w:bottom w:val="single" w:sz="4" w:space="0" w:color="FFFFFF" w:themeColor="background1"/>
            </w:tcBorders>
            <w:vAlign w:val="center"/>
          </w:tcPr>
          <w:p w14:paraId="74F0DC97" w14:textId="77777777" w:rsidR="00DD5893" w:rsidRPr="00376821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95" w:type="dxa"/>
            <w:tcBorders>
              <w:bottom w:val="single" w:sz="4" w:space="0" w:color="FFFFFF" w:themeColor="background1"/>
            </w:tcBorders>
            <w:vAlign w:val="center"/>
          </w:tcPr>
          <w:p w14:paraId="574B9393" w14:textId="77777777" w:rsidR="00DD5893" w:rsidRPr="00376821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05" w:type="dxa"/>
            <w:tcBorders>
              <w:bottom w:val="single" w:sz="4" w:space="0" w:color="FFFFFF" w:themeColor="background1"/>
            </w:tcBorders>
            <w:vAlign w:val="center"/>
          </w:tcPr>
          <w:p w14:paraId="09695F06" w14:textId="77777777" w:rsidR="00DD5893" w:rsidRPr="00376821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  <w:vAlign w:val="center"/>
          </w:tcPr>
          <w:p w14:paraId="2A6F1CE2" w14:textId="77777777" w:rsidR="00DD5893" w:rsidRPr="00376821" w:rsidRDefault="00DD5893" w:rsidP="00061A60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F2AD7" w:rsidRPr="00FF2AD7" w14:paraId="5DAD84BE" w14:textId="77777777" w:rsidTr="00061A60">
        <w:trPr>
          <w:trHeight w:val="432"/>
        </w:trPr>
        <w:tc>
          <w:tcPr>
            <w:tcW w:w="3210" w:type="dxa"/>
            <w:vAlign w:val="center"/>
          </w:tcPr>
          <w:p w14:paraId="23655274" w14:textId="77777777" w:rsidR="00DD5893" w:rsidRPr="00FF2AD7" w:rsidRDefault="00DD5893" w:rsidP="00061A60">
            <w:pPr>
              <w:spacing w:after="0"/>
              <w:rPr>
                <w:rFonts w:cstheme="minorHAnsi"/>
                <w:b/>
                <w:bCs/>
                <w:color w:val="FF0000"/>
              </w:rPr>
            </w:pPr>
            <w:r w:rsidRPr="00FF2AD7">
              <w:rPr>
                <w:rFonts w:cstheme="minorHAnsi"/>
                <w:b/>
                <w:bCs/>
                <w:i/>
                <w:iCs/>
              </w:rPr>
              <w:t>Transient: age-dependent</w:t>
            </w:r>
          </w:p>
        </w:tc>
        <w:tc>
          <w:tcPr>
            <w:tcW w:w="1140" w:type="dxa"/>
            <w:vAlign w:val="center"/>
          </w:tcPr>
          <w:p w14:paraId="0118FB7E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140" w:type="dxa"/>
            <w:vAlign w:val="center"/>
          </w:tcPr>
          <w:p w14:paraId="3674D1F6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095" w:type="dxa"/>
            <w:vAlign w:val="center"/>
          </w:tcPr>
          <w:p w14:paraId="3AA7A542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05" w:type="dxa"/>
            <w:vAlign w:val="center"/>
          </w:tcPr>
          <w:p w14:paraId="4C7BA094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90" w:type="dxa"/>
            <w:vAlign w:val="center"/>
          </w:tcPr>
          <w:p w14:paraId="3DCC322C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</w:tr>
      <w:tr w:rsidR="00CD3447" w:rsidRPr="00CD3447" w14:paraId="01E8067A" w14:textId="77777777" w:rsidTr="00061A60">
        <w:trPr>
          <w:trHeight w:val="432"/>
        </w:trPr>
        <w:tc>
          <w:tcPr>
            <w:tcW w:w="3210" w:type="dxa"/>
            <w:vAlign w:val="center"/>
          </w:tcPr>
          <w:p w14:paraId="64CA6728" w14:textId="77777777" w:rsidR="00DD5893" w:rsidRPr="00CD3447" w:rsidRDefault="00DD5893" w:rsidP="00061A60">
            <w:pPr>
              <w:spacing w:after="0"/>
              <w:rPr>
                <w:rFonts w:cstheme="minorHAnsi"/>
              </w:rPr>
            </w:pPr>
            <w:r w:rsidRPr="00CD3447">
              <w:rPr>
                <w:rFonts w:cstheme="minorHAnsi"/>
              </w:rPr>
              <w:t>L insula</w:t>
            </w:r>
          </w:p>
        </w:tc>
        <w:tc>
          <w:tcPr>
            <w:tcW w:w="1140" w:type="dxa"/>
            <w:vAlign w:val="center"/>
          </w:tcPr>
          <w:p w14:paraId="43E44638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rPr>
                <w:rFonts w:cstheme="minorHAnsi"/>
              </w:rPr>
              <w:t xml:space="preserve">-41 </w:t>
            </w:r>
          </w:p>
        </w:tc>
        <w:tc>
          <w:tcPr>
            <w:tcW w:w="1140" w:type="dxa"/>
            <w:vAlign w:val="center"/>
          </w:tcPr>
          <w:p w14:paraId="2766A045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rPr>
                <w:rFonts w:cstheme="minorHAnsi"/>
              </w:rPr>
              <w:t>1</w:t>
            </w:r>
          </w:p>
        </w:tc>
        <w:tc>
          <w:tcPr>
            <w:tcW w:w="1095" w:type="dxa"/>
            <w:vAlign w:val="center"/>
          </w:tcPr>
          <w:p w14:paraId="271F4D50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rPr>
                <w:rFonts w:cstheme="minorHAnsi"/>
              </w:rPr>
              <w:t>0</w:t>
            </w:r>
          </w:p>
        </w:tc>
        <w:tc>
          <w:tcPr>
            <w:tcW w:w="1305" w:type="dxa"/>
            <w:vAlign w:val="center"/>
          </w:tcPr>
          <w:p w14:paraId="76E5AC28" w14:textId="3B1611A3" w:rsidR="00DD5893" w:rsidRPr="00CD3447" w:rsidRDefault="00CD3447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rPr>
                <w:rFonts w:cstheme="minorHAnsi"/>
              </w:rPr>
              <w:t>152</w:t>
            </w:r>
          </w:p>
        </w:tc>
        <w:tc>
          <w:tcPr>
            <w:tcW w:w="1290" w:type="dxa"/>
            <w:vAlign w:val="center"/>
          </w:tcPr>
          <w:p w14:paraId="640A8047" w14:textId="65328695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rPr>
                <w:rFonts w:cstheme="minorHAnsi"/>
              </w:rPr>
              <w:t>5.</w:t>
            </w:r>
            <w:r w:rsidR="00CD3447" w:rsidRPr="00CD3447">
              <w:rPr>
                <w:rFonts w:cstheme="minorHAnsi"/>
              </w:rPr>
              <w:t>18</w:t>
            </w:r>
          </w:p>
        </w:tc>
      </w:tr>
      <w:tr w:rsidR="00FF2AD7" w:rsidRPr="00FF2AD7" w14:paraId="6858F4E7" w14:textId="77777777" w:rsidTr="00061A60">
        <w:trPr>
          <w:trHeight w:val="432"/>
        </w:trPr>
        <w:tc>
          <w:tcPr>
            <w:tcW w:w="3210" w:type="dxa"/>
            <w:vAlign w:val="center"/>
          </w:tcPr>
          <w:p w14:paraId="3D4D3243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1140" w:type="dxa"/>
            <w:vAlign w:val="center"/>
          </w:tcPr>
          <w:p w14:paraId="558E1A2B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140" w:type="dxa"/>
            <w:vAlign w:val="center"/>
          </w:tcPr>
          <w:p w14:paraId="478ECEB2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095" w:type="dxa"/>
            <w:vAlign w:val="center"/>
          </w:tcPr>
          <w:p w14:paraId="4C9C4BCB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05" w:type="dxa"/>
            <w:vAlign w:val="center"/>
          </w:tcPr>
          <w:p w14:paraId="23148F60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90" w:type="dxa"/>
            <w:vAlign w:val="center"/>
          </w:tcPr>
          <w:p w14:paraId="66CD2D8A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</w:tr>
      <w:tr w:rsidR="00FF2AD7" w:rsidRPr="00FF2AD7" w14:paraId="32712661" w14:textId="77777777" w:rsidTr="00061A60">
        <w:trPr>
          <w:trHeight w:val="432"/>
        </w:trPr>
        <w:tc>
          <w:tcPr>
            <w:tcW w:w="3210" w:type="dxa"/>
          </w:tcPr>
          <w:p w14:paraId="37B81FBB" w14:textId="77777777" w:rsidR="00DD5893" w:rsidRPr="00A50D67" w:rsidRDefault="00DD5893" w:rsidP="00061A60">
            <w:pPr>
              <w:spacing w:after="0"/>
              <w:rPr>
                <w:rFonts w:cstheme="minorHAnsi"/>
                <w:b/>
                <w:bCs/>
                <w:i/>
                <w:iCs/>
              </w:rPr>
            </w:pPr>
            <w:r w:rsidRPr="00A50D67">
              <w:rPr>
                <w:b/>
                <w:bCs/>
                <w:i/>
                <w:iCs/>
              </w:rPr>
              <w:t>Sustained: age-invariant</w:t>
            </w:r>
            <w:r w:rsidRPr="00A50D67">
              <w:rPr>
                <w:b/>
                <w:bCs/>
                <w:i/>
                <w:iCs/>
                <w:vertAlign w:val="superscript"/>
              </w:rPr>
              <w:t>1</w:t>
            </w:r>
            <w:r w:rsidRPr="00A50D67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140" w:type="dxa"/>
          </w:tcPr>
          <w:p w14:paraId="2DA60C4C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140" w:type="dxa"/>
          </w:tcPr>
          <w:p w14:paraId="56327E66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095" w:type="dxa"/>
          </w:tcPr>
          <w:p w14:paraId="6A27F122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05" w:type="dxa"/>
          </w:tcPr>
          <w:p w14:paraId="195A9CA4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1290" w:type="dxa"/>
          </w:tcPr>
          <w:p w14:paraId="4437F9A6" w14:textId="77777777" w:rsidR="00DD5893" w:rsidRPr="00FF2AD7" w:rsidRDefault="00DD5893" w:rsidP="00061A60">
            <w:pPr>
              <w:spacing w:after="0"/>
              <w:jc w:val="center"/>
              <w:rPr>
                <w:rFonts w:cstheme="minorHAnsi"/>
                <w:color w:val="FF0000"/>
              </w:rPr>
            </w:pPr>
          </w:p>
        </w:tc>
      </w:tr>
      <w:tr w:rsidR="00CD3447" w:rsidRPr="00CD3447" w14:paraId="1F67BEA5" w14:textId="77777777" w:rsidTr="00061A60">
        <w:trPr>
          <w:trHeight w:val="432"/>
        </w:trPr>
        <w:tc>
          <w:tcPr>
            <w:tcW w:w="3210" w:type="dxa"/>
          </w:tcPr>
          <w:p w14:paraId="39DA1F3F" w14:textId="77777777" w:rsidR="00DD5893" w:rsidRPr="00A50D67" w:rsidRDefault="00DD5893" w:rsidP="00061A60">
            <w:pPr>
              <w:spacing w:after="0"/>
              <w:rPr>
                <w:rFonts w:cstheme="minorHAnsi"/>
              </w:rPr>
            </w:pPr>
            <w:r w:rsidRPr="00A50D67">
              <w:t>R caudate</w:t>
            </w:r>
          </w:p>
        </w:tc>
        <w:tc>
          <w:tcPr>
            <w:tcW w:w="1140" w:type="dxa"/>
          </w:tcPr>
          <w:p w14:paraId="7FED7CB7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10</w:t>
            </w:r>
          </w:p>
        </w:tc>
        <w:tc>
          <w:tcPr>
            <w:tcW w:w="1140" w:type="dxa"/>
          </w:tcPr>
          <w:p w14:paraId="54D66799" w14:textId="2F9ACEEA" w:rsidR="00DD5893" w:rsidRPr="00CD3447" w:rsidRDefault="00CD3447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8</w:t>
            </w:r>
          </w:p>
        </w:tc>
        <w:tc>
          <w:tcPr>
            <w:tcW w:w="1095" w:type="dxa"/>
          </w:tcPr>
          <w:p w14:paraId="405140CF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-8</w:t>
            </w:r>
          </w:p>
        </w:tc>
        <w:tc>
          <w:tcPr>
            <w:tcW w:w="1305" w:type="dxa"/>
          </w:tcPr>
          <w:p w14:paraId="08301214" w14:textId="20C19FD5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386</w:t>
            </w:r>
          </w:p>
        </w:tc>
        <w:tc>
          <w:tcPr>
            <w:tcW w:w="1290" w:type="dxa"/>
          </w:tcPr>
          <w:p w14:paraId="37324AAE" w14:textId="77777777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inf</w:t>
            </w:r>
          </w:p>
        </w:tc>
      </w:tr>
      <w:tr w:rsidR="00FF2AD7" w:rsidRPr="00FF2AD7" w14:paraId="5B731E2F" w14:textId="77777777" w:rsidTr="00061A60">
        <w:trPr>
          <w:trHeight w:val="432"/>
        </w:trPr>
        <w:tc>
          <w:tcPr>
            <w:tcW w:w="3210" w:type="dxa"/>
            <w:tcBorders>
              <w:top w:val="single" w:sz="4" w:space="0" w:color="FFFFFF" w:themeColor="background1"/>
            </w:tcBorders>
          </w:tcPr>
          <w:p w14:paraId="6A0973B7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fusiform</w:t>
            </w:r>
          </w:p>
        </w:tc>
        <w:tc>
          <w:tcPr>
            <w:tcW w:w="1140" w:type="dxa"/>
            <w:tcBorders>
              <w:top w:val="single" w:sz="4" w:space="0" w:color="FFFFFF" w:themeColor="background1"/>
            </w:tcBorders>
          </w:tcPr>
          <w:p w14:paraId="07A92108" w14:textId="703B1F73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-56</w:t>
            </w:r>
          </w:p>
        </w:tc>
        <w:tc>
          <w:tcPr>
            <w:tcW w:w="1140" w:type="dxa"/>
            <w:tcBorders>
              <w:top w:val="single" w:sz="4" w:space="0" w:color="FFFFFF" w:themeColor="background1"/>
            </w:tcBorders>
          </w:tcPr>
          <w:p w14:paraId="7E64D272" w14:textId="324B3209" w:rsidR="00DD5893" w:rsidRPr="00CD3447" w:rsidRDefault="002F269E" w:rsidP="002F269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0</w:t>
            </w:r>
          </w:p>
        </w:tc>
        <w:tc>
          <w:tcPr>
            <w:tcW w:w="1095" w:type="dxa"/>
            <w:tcBorders>
              <w:top w:val="single" w:sz="4" w:space="0" w:color="FFFFFF" w:themeColor="background1"/>
            </w:tcBorders>
          </w:tcPr>
          <w:p w14:paraId="7CEA557F" w14:textId="574A492A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-1</w:t>
            </w:r>
            <w:r w:rsidR="002F269E">
              <w:t>0</w:t>
            </w:r>
          </w:p>
        </w:tc>
        <w:tc>
          <w:tcPr>
            <w:tcW w:w="1305" w:type="dxa"/>
            <w:tcBorders>
              <w:top w:val="single" w:sz="4" w:space="0" w:color="FFFFFF" w:themeColor="background1"/>
            </w:tcBorders>
          </w:tcPr>
          <w:p w14:paraId="44DEF388" w14:textId="3CF1868B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341</w:t>
            </w: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14:paraId="38316EC4" w14:textId="6C411275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7.80</w:t>
            </w:r>
          </w:p>
        </w:tc>
      </w:tr>
      <w:tr w:rsidR="00CD3447" w:rsidRPr="00CD3447" w14:paraId="37C859C8" w14:textId="77777777" w:rsidTr="00061A60">
        <w:trPr>
          <w:trHeight w:val="432"/>
        </w:trPr>
        <w:tc>
          <w:tcPr>
            <w:tcW w:w="3210" w:type="dxa"/>
          </w:tcPr>
          <w:p w14:paraId="6A59C7C4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putamen</w:t>
            </w:r>
          </w:p>
        </w:tc>
        <w:tc>
          <w:tcPr>
            <w:tcW w:w="1140" w:type="dxa"/>
          </w:tcPr>
          <w:p w14:paraId="11518A1D" w14:textId="6AF4E626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-16</w:t>
            </w:r>
          </w:p>
        </w:tc>
        <w:tc>
          <w:tcPr>
            <w:tcW w:w="1140" w:type="dxa"/>
          </w:tcPr>
          <w:p w14:paraId="002C4132" w14:textId="690F502E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6</w:t>
            </w:r>
          </w:p>
        </w:tc>
        <w:tc>
          <w:tcPr>
            <w:tcW w:w="1095" w:type="dxa"/>
          </w:tcPr>
          <w:p w14:paraId="3CCDD9A8" w14:textId="3A9FC806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-</w:t>
            </w:r>
            <w:r w:rsidR="002F269E">
              <w:t>15</w:t>
            </w:r>
          </w:p>
        </w:tc>
        <w:tc>
          <w:tcPr>
            <w:tcW w:w="1305" w:type="dxa"/>
          </w:tcPr>
          <w:p w14:paraId="4023C83E" w14:textId="1FD607F8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476</w:t>
            </w:r>
          </w:p>
        </w:tc>
        <w:tc>
          <w:tcPr>
            <w:tcW w:w="1290" w:type="dxa"/>
          </w:tcPr>
          <w:p w14:paraId="37C5BBF4" w14:textId="11DD8B9A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7.70</w:t>
            </w:r>
          </w:p>
        </w:tc>
      </w:tr>
      <w:tr w:rsidR="00CD3447" w:rsidRPr="00CD3447" w14:paraId="5DBB2D30" w14:textId="77777777" w:rsidTr="00061A60">
        <w:trPr>
          <w:trHeight w:val="432"/>
        </w:trPr>
        <w:tc>
          <w:tcPr>
            <w:tcW w:w="3210" w:type="dxa"/>
          </w:tcPr>
          <w:p w14:paraId="1C2914D7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dorsolateral prefrontal cortex</w:t>
            </w:r>
          </w:p>
        </w:tc>
        <w:tc>
          <w:tcPr>
            <w:tcW w:w="1140" w:type="dxa"/>
          </w:tcPr>
          <w:p w14:paraId="6F114502" w14:textId="53963617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-46</w:t>
            </w:r>
          </w:p>
        </w:tc>
        <w:tc>
          <w:tcPr>
            <w:tcW w:w="1140" w:type="dxa"/>
          </w:tcPr>
          <w:p w14:paraId="049153D1" w14:textId="2C63EE58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3</w:t>
            </w:r>
            <w:r w:rsidR="002F269E">
              <w:t>8</w:t>
            </w:r>
          </w:p>
        </w:tc>
        <w:tc>
          <w:tcPr>
            <w:tcW w:w="1095" w:type="dxa"/>
          </w:tcPr>
          <w:p w14:paraId="56493697" w14:textId="10BB832F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8</w:t>
            </w:r>
          </w:p>
        </w:tc>
        <w:tc>
          <w:tcPr>
            <w:tcW w:w="1305" w:type="dxa"/>
          </w:tcPr>
          <w:p w14:paraId="51C02B80" w14:textId="232B7A6A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703</w:t>
            </w:r>
          </w:p>
        </w:tc>
        <w:tc>
          <w:tcPr>
            <w:tcW w:w="1290" w:type="dxa"/>
          </w:tcPr>
          <w:p w14:paraId="5451B5E0" w14:textId="038A248B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6.93</w:t>
            </w:r>
          </w:p>
        </w:tc>
      </w:tr>
      <w:tr w:rsidR="00FF2AD7" w:rsidRPr="00FF2AD7" w14:paraId="147D3DA9" w14:textId="77777777" w:rsidTr="00061A60">
        <w:trPr>
          <w:trHeight w:val="432"/>
        </w:trPr>
        <w:tc>
          <w:tcPr>
            <w:tcW w:w="3210" w:type="dxa"/>
          </w:tcPr>
          <w:p w14:paraId="70C169F8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fusiform</w:t>
            </w:r>
          </w:p>
        </w:tc>
        <w:tc>
          <w:tcPr>
            <w:tcW w:w="1140" w:type="dxa"/>
          </w:tcPr>
          <w:p w14:paraId="470B3FA3" w14:textId="11C8CC39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-28</w:t>
            </w:r>
          </w:p>
        </w:tc>
        <w:tc>
          <w:tcPr>
            <w:tcW w:w="1140" w:type="dxa"/>
          </w:tcPr>
          <w:p w14:paraId="15952377" w14:textId="656C0110" w:rsidR="00DD5893" w:rsidRPr="00CD344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CD3447">
              <w:t>-</w:t>
            </w:r>
            <w:r w:rsidR="002F269E">
              <w:t>37</w:t>
            </w:r>
          </w:p>
        </w:tc>
        <w:tc>
          <w:tcPr>
            <w:tcW w:w="1095" w:type="dxa"/>
          </w:tcPr>
          <w:p w14:paraId="157E3824" w14:textId="326881A5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-23</w:t>
            </w:r>
          </w:p>
        </w:tc>
        <w:tc>
          <w:tcPr>
            <w:tcW w:w="1305" w:type="dxa"/>
          </w:tcPr>
          <w:p w14:paraId="263C817D" w14:textId="0A3EC110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66</w:t>
            </w:r>
          </w:p>
        </w:tc>
        <w:tc>
          <w:tcPr>
            <w:tcW w:w="1290" w:type="dxa"/>
          </w:tcPr>
          <w:p w14:paraId="7A406C07" w14:textId="31EDB33B" w:rsidR="00DD5893" w:rsidRPr="00CD3447" w:rsidRDefault="002F269E" w:rsidP="00061A60">
            <w:pPr>
              <w:spacing w:after="0"/>
              <w:jc w:val="center"/>
              <w:rPr>
                <w:rFonts w:cstheme="minorHAnsi"/>
              </w:rPr>
            </w:pPr>
            <w:r>
              <w:t>6.27</w:t>
            </w:r>
          </w:p>
        </w:tc>
      </w:tr>
      <w:tr w:rsidR="00FF2AD7" w:rsidRPr="00FF2AD7" w14:paraId="3E2EDDC2" w14:textId="77777777" w:rsidTr="00061A60">
        <w:trPr>
          <w:trHeight w:val="432"/>
        </w:trPr>
        <w:tc>
          <w:tcPr>
            <w:tcW w:w="3210" w:type="dxa"/>
          </w:tcPr>
          <w:p w14:paraId="23B32C47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R fusiform</w:t>
            </w:r>
          </w:p>
        </w:tc>
        <w:tc>
          <w:tcPr>
            <w:tcW w:w="1140" w:type="dxa"/>
          </w:tcPr>
          <w:p w14:paraId="2BB655E5" w14:textId="318942B0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57</w:t>
            </w:r>
          </w:p>
        </w:tc>
        <w:tc>
          <w:tcPr>
            <w:tcW w:w="1140" w:type="dxa"/>
          </w:tcPr>
          <w:p w14:paraId="0D09EB37" w14:textId="6E44285D" w:rsidR="00DD5893" w:rsidRPr="002F269E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2F269E">
              <w:t>-</w:t>
            </w:r>
            <w:r w:rsidR="00A50D67">
              <w:t>50</w:t>
            </w:r>
          </w:p>
        </w:tc>
        <w:tc>
          <w:tcPr>
            <w:tcW w:w="1095" w:type="dxa"/>
          </w:tcPr>
          <w:p w14:paraId="50915939" w14:textId="3CF75AB9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-13</w:t>
            </w:r>
          </w:p>
        </w:tc>
        <w:tc>
          <w:tcPr>
            <w:tcW w:w="1305" w:type="dxa"/>
          </w:tcPr>
          <w:p w14:paraId="7318BB0B" w14:textId="7FB6402F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99</w:t>
            </w:r>
          </w:p>
        </w:tc>
        <w:tc>
          <w:tcPr>
            <w:tcW w:w="1290" w:type="dxa"/>
          </w:tcPr>
          <w:p w14:paraId="16CC7EF3" w14:textId="2881A457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6.23</w:t>
            </w:r>
          </w:p>
        </w:tc>
      </w:tr>
      <w:tr w:rsidR="002F269E" w:rsidRPr="002F269E" w14:paraId="7F1C5DD2" w14:textId="77777777" w:rsidTr="00061A60">
        <w:trPr>
          <w:trHeight w:val="432"/>
        </w:trPr>
        <w:tc>
          <w:tcPr>
            <w:tcW w:w="3210" w:type="dxa"/>
          </w:tcPr>
          <w:p w14:paraId="26FE3F22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superior frontal gyrus</w:t>
            </w:r>
          </w:p>
        </w:tc>
        <w:tc>
          <w:tcPr>
            <w:tcW w:w="1140" w:type="dxa"/>
          </w:tcPr>
          <w:p w14:paraId="02C8C529" w14:textId="79C0170E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-11</w:t>
            </w:r>
          </w:p>
        </w:tc>
        <w:tc>
          <w:tcPr>
            <w:tcW w:w="1140" w:type="dxa"/>
          </w:tcPr>
          <w:p w14:paraId="6B406625" w14:textId="25EF926F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46</w:t>
            </w:r>
          </w:p>
        </w:tc>
        <w:tc>
          <w:tcPr>
            <w:tcW w:w="1095" w:type="dxa"/>
          </w:tcPr>
          <w:p w14:paraId="209B98C0" w14:textId="3B99E1FA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43</w:t>
            </w:r>
          </w:p>
        </w:tc>
        <w:tc>
          <w:tcPr>
            <w:tcW w:w="1305" w:type="dxa"/>
          </w:tcPr>
          <w:p w14:paraId="0C3FB92C" w14:textId="403081B0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82</w:t>
            </w:r>
          </w:p>
        </w:tc>
        <w:tc>
          <w:tcPr>
            <w:tcW w:w="1290" w:type="dxa"/>
          </w:tcPr>
          <w:p w14:paraId="03AF820A" w14:textId="4A55B6C4" w:rsidR="00DD5893" w:rsidRPr="002F269E" w:rsidRDefault="00A50D67" w:rsidP="00061A60">
            <w:pPr>
              <w:spacing w:after="0"/>
              <w:jc w:val="center"/>
              <w:rPr>
                <w:rFonts w:cstheme="minorHAnsi"/>
              </w:rPr>
            </w:pPr>
            <w:r>
              <w:t>6.16</w:t>
            </w:r>
          </w:p>
        </w:tc>
      </w:tr>
      <w:tr w:rsidR="00A50D67" w:rsidRPr="00A50D67" w14:paraId="5DE05592" w14:textId="77777777" w:rsidTr="00061A60">
        <w:trPr>
          <w:trHeight w:val="432"/>
        </w:trPr>
        <w:tc>
          <w:tcPr>
            <w:tcW w:w="3210" w:type="dxa"/>
          </w:tcPr>
          <w:p w14:paraId="7E483739" w14:textId="77777777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>L angular gyrus</w:t>
            </w:r>
          </w:p>
        </w:tc>
        <w:tc>
          <w:tcPr>
            <w:tcW w:w="1140" w:type="dxa"/>
          </w:tcPr>
          <w:p w14:paraId="337B8250" w14:textId="5861E904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-43</w:t>
            </w:r>
          </w:p>
        </w:tc>
        <w:tc>
          <w:tcPr>
            <w:tcW w:w="1140" w:type="dxa"/>
          </w:tcPr>
          <w:p w14:paraId="2443139A" w14:textId="778BB009" w:rsidR="00DD5893" w:rsidRPr="00A50D67" w:rsidRDefault="002F269E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-</w:t>
            </w:r>
            <w:r w:rsidR="00A50D67" w:rsidRPr="00A50D67">
              <w:t>72</w:t>
            </w:r>
          </w:p>
        </w:tc>
        <w:tc>
          <w:tcPr>
            <w:tcW w:w="1095" w:type="dxa"/>
          </w:tcPr>
          <w:p w14:paraId="3C53BAEF" w14:textId="524FF4AF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28</w:t>
            </w:r>
          </w:p>
        </w:tc>
        <w:tc>
          <w:tcPr>
            <w:tcW w:w="1305" w:type="dxa"/>
          </w:tcPr>
          <w:p w14:paraId="7337414E" w14:textId="12B7EE69" w:rsidR="00DD5893" w:rsidRPr="00A50D67" w:rsidRDefault="002F269E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1</w:t>
            </w:r>
            <w:r w:rsidR="00A50D67" w:rsidRPr="00A50D67">
              <w:t>3</w:t>
            </w:r>
            <w:r w:rsidRPr="00A50D67">
              <w:t>2</w:t>
            </w:r>
          </w:p>
        </w:tc>
        <w:tc>
          <w:tcPr>
            <w:tcW w:w="1290" w:type="dxa"/>
          </w:tcPr>
          <w:p w14:paraId="29D14F6A" w14:textId="6597D71C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5.96</w:t>
            </w:r>
          </w:p>
        </w:tc>
      </w:tr>
      <w:tr w:rsidR="00A50D67" w:rsidRPr="00A50D67" w14:paraId="54A99768" w14:textId="77777777" w:rsidTr="00E54D2A">
        <w:trPr>
          <w:trHeight w:val="432"/>
        </w:trPr>
        <w:tc>
          <w:tcPr>
            <w:tcW w:w="3210" w:type="dxa"/>
          </w:tcPr>
          <w:p w14:paraId="023FA77F" w14:textId="7F4A81B0" w:rsidR="00DD5893" w:rsidRPr="00FF2AD7" w:rsidRDefault="00DD5893" w:rsidP="00061A60">
            <w:pPr>
              <w:spacing w:after="0"/>
              <w:rPr>
                <w:rFonts w:cstheme="minorHAnsi"/>
                <w:color w:val="FF0000"/>
              </w:rPr>
            </w:pPr>
            <w:r w:rsidRPr="00A50D67">
              <w:t xml:space="preserve">L </w:t>
            </w:r>
            <w:r w:rsidR="00E54D2A">
              <w:t>inferior/</w:t>
            </w:r>
            <w:r w:rsidR="00A50D67" w:rsidRPr="00A50D67">
              <w:t>middle</w:t>
            </w:r>
            <w:r w:rsidRPr="00A50D67">
              <w:t xml:space="preserve"> frontal gyrus</w:t>
            </w:r>
          </w:p>
        </w:tc>
        <w:tc>
          <w:tcPr>
            <w:tcW w:w="1140" w:type="dxa"/>
          </w:tcPr>
          <w:p w14:paraId="5F09645D" w14:textId="275A317D" w:rsidR="00DD5893" w:rsidRPr="00A50D6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-</w:t>
            </w:r>
            <w:r w:rsidR="00A50D67" w:rsidRPr="00A50D67">
              <w:t>43</w:t>
            </w:r>
          </w:p>
        </w:tc>
        <w:tc>
          <w:tcPr>
            <w:tcW w:w="1140" w:type="dxa"/>
          </w:tcPr>
          <w:p w14:paraId="065C2A98" w14:textId="6AA6F96D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13</w:t>
            </w:r>
          </w:p>
        </w:tc>
        <w:tc>
          <w:tcPr>
            <w:tcW w:w="1095" w:type="dxa"/>
          </w:tcPr>
          <w:p w14:paraId="18DAB56E" w14:textId="6CED0140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33</w:t>
            </w:r>
          </w:p>
        </w:tc>
        <w:tc>
          <w:tcPr>
            <w:tcW w:w="1305" w:type="dxa"/>
          </w:tcPr>
          <w:p w14:paraId="196EF6E2" w14:textId="1D50A596" w:rsidR="00DD5893" w:rsidRPr="00A50D67" w:rsidRDefault="00A50D67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261</w:t>
            </w:r>
          </w:p>
        </w:tc>
        <w:tc>
          <w:tcPr>
            <w:tcW w:w="1290" w:type="dxa"/>
          </w:tcPr>
          <w:p w14:paraId="5101FF3D" w14:textId="132D99B1" w:rsidR="00DD5893" w:rsidRPr="00A50D67" w:rsidRDefault="00DD5893" w:rsidP="00061A60">
            <w:pPr>
              <w:spacing w:after="0"/>
              <w:jc w:val="center"/>
              <w:rPr>
                <w:rFonts w:cstheme="minorHAnsi"/>
              </w:rPr>
            </w:pPr>
            <w:r w:rsidRPr="00A50D67">
              <w:t>5.</w:t>
            </w:r>
            <w:r w:rsidR="00A50D67" w:rsidRPr="00A50D67">
              <w:t>94</w:t>
            </w:r>
          </w:p>
        </w:tc>
      </w:tr>
      <w:tr w:rsidR="00A50D67" w:rsidRPr="00A50D67" w14:paraId="12FE53AC" w14:textId="77777777" w:rsidTr="00E54D2A">
        <w:trPr>
          <w:trHeight w:val="432"/>
        </w:trPr>
        <w:tc>
          <w:tcPr>
            <w:tcW w:w="3210" w:type="dxa"/>
            <w:tcBorders>
              <w:bottom w:val="single" w:sz="4" w:space="0" w:color="auto"/>
            </w:tcBorders>
          </w:tcPr>
          <w:p w14:paraId="51BFF6A7" w14:textId="11B6DC82" w:rsidR="00A50D67" w:rsidRPr="00FF2AD7" w:rsidRDefault="00E54D2A" w:rsidP="00061A60">
            <w:pPr>
              <w:spacing w:after="0"/>
              <w:rPr>
                <w:color w:val="FF0000"/>
              </w:rPr>
            </w:pPr>
            <w:r w:rsidRPr="00E54D2A">
              <w:t>L middle frontal gyrus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C664A45" w14:textId="76A79BAE" w:rsidR="00A50D67" w:rsidRPr="00A50D67" w:rsidRDefault="00A50D67" w:rsidP="00061A60">
            <w:pPr>
              <w:spacing w:after="0"/>
              <w:jc w:val="center"/>
            </w:pPr>
            <w:r>
              <w:t>-2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B3C1E99" w14:textId="522822AB" w:rsidR="00A50D67" w:rsidRPr="00A50D67" w:rsidRDefault="00A50D67" w:rsidP="00061A60">
            <w:pPr>
              <w:spacing w:after="0"/>
              <w:jc w:val="center"/>
            </w:pPr>
            <w:r>
              <w:t>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C6E8BC8" w14:textId="3133D9B8" w:rsidR="00A50D67" w:rsidRPr="00A50D67" w:rsidRDefault="00A50D67" w:rsidP="00061A60">
            <w:pPr>
              <w:spacing w:after="0"/>
              <w:jc w:val="center"/>
            </w:pPr>
            <w:r>
              <w:t>5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7F533F9" w14:textId="45B22BD0" w:rsidR="00A50D67" w:rsidRPr="00A50D67" w:rsidRDefault="00A50D67" w:rsidP="00061A60">
            <w:pPr>
              <w:spacing w:after="0"/>
              <w:jc w:val="center"/>
            </w:pPr>
            <w:r>
              <w:t>6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4D7B9C3" w14:textId="651168BE" w:rsidR="00A50D67" w:rsidRPr="00A50D67" w:rsidRDefault="00A50D67" w:rsidP="00061A60">
            <w:pPr>
              <w:spacing w:after="0"/>
              <w:jc w:val="center"/>
            </w:pPr>
            <w:r>
              <w:t>5.79</w:t>
            </w:r>
          </w:p>
        </w:tc>
      </w:tr>
    </w:tbl>
    <w:p w14:paraId="09225F3B" w14:textId="3F26EBFE" w:rsidR="00DD5893" w:rsidRPr="00E54D2A" w:rsidRDefault="00DD5893" w:rsidP="00DD5893">
      <w:r w:rsidRPr="00E54D2A">
        <w:t xml:space="preserve">Note. 1: </w:t>
      </w:r>
      <w:r w:rsidR="00FA5D55">
        <w:t>A voxel-wise FWE corrected threshold of p &lt; 0.05 (k &gt; 59) was employed to identify the subpeaks located in the extensive clusters identified at the predefined threshold</w:t>
      </w:r>
      <w:r w:rsidRPr="00E54D2A">
        <w:t>.</w:t>
      </w:r>
    </w:p>
    <w:p w14:paraId="3F345DF4" w14:textId="77777777" w:rsidR="00DD5893" w:rsidRDefault="00DD5893" w:rsidP="00393E5A">
      <w:pPr>
        <w:jc w:val="both"/>
      </w:pPr>
    </w:p>
    <w:sectPr w:rsidR="00DD5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1756D"/>
    <w:multiLevelType w:val="hybridMultilevel"/>
    <w:tmpl w:val="F3C44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080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57"/>
    <w:rsid w:val="000B7646"/>
    <w:rsid w:val="000D14CB"/>
    <w:rsid w:val="00131257"/>
    <w:rsid w:val="0016593E"/>
    <w:rsid w:val="00177394"/>
    <w:rsid w:val="001E4964"/>
    <w:rsid w:val="00231FF8"/>
    <w:rsid w:val="002745B6"/>
    <w:rsid w:val="002F269E"/>
    <w:rsid w:val="0033346F"/>
    <w:rsid w:val="003353A2"/>
    <w:rsid w:val="0037015E"/>
    <w:rsid w:val="00393E5A"/>
    <w:rsid w:val="003C61F9"/>
    <w:rsid w:val="00470D9B"/>
    <w:rsid w:val="00483730"/>
    <w:rsid w:val="004A713C"/>
    <w:rsid w:val="0051101D"/>
    <w:rsid w:val="00525754"/>
    <w:rsid w:val="00555517"/>
    <w:rsid w:val="00584B0C"/>
    <w:rsid w:val="005F2EEC"/>
    <w:rsid w:val="006A6AAF"/>
    <w:rsid w:val="006C23A4"/>
    <w:rsid w:val="006E4610"/>
    <w:rsid w:val="00706DD8"/>
    <w:rsid w:val="00746AD9"/>
    <w:rsid w:val="00756FD9"/>
    <w:rsid w:val="00764216"/>
    <w:rsid w:val="007D17A0"/>
    <w:rsid w:val="00890BF5"/>
    <w:rsid w:val="008A6CA6"/>
    <w:rsid w:val="00987A5A"/>
    <w:rsid w:val="0099674B"/>
    <w:rsid w:val="009D2C51"/>
    <w:rsid w:val="009D3BF3"/>
    <w:rsid w:val="00A50D67"/>
    <w:rsid w:val="00A5335C"/>
    <w:rsid w:val="00A5401F"/>
    <w:rsid w:val="00A67F6C"/>
    <w:rsid w:val="00A70B1A"/>
    <w:rsid w:val="00A74108"/>
    <w:rsid w:val="00A845E6"/>
    <w:rsid w:val="00B61A04"/>
    <w:rsid w:val="00BF07F6"/>
    <w:rsid w:val="00BF56BB"/>
    <w:rsid w:val="00CD3447"/>
    <w:rsid w:val="00CE5205"/>
    <w:rsid w:val="00D43C20"/>
    <w:rsid w:val="00DD5893"/>
    <w:rsid w:val="00E403BA"/>
    <w:rsid w:val="00E54D2A"/>
    <w:rsid w:val="00F35215"/>
    <w:rsid w:val="00F53AA1"/>
    <w:rsid w:val="00F81FF1"/>
    <w:rsid w:val="00FA5D55"/>
    <w:rsid w:val="00FF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FA16"/>
  <w15:chartTrackingRefBased/>
  <w15:docId w15:val="{16F6A010-1BDE-4D8F-9F04-C32E9BE7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2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3E5A"/>
    <w:pPr>
      <w:ind w:left="720"/>
      <w:contextualSpacing/>
    </w:pPr>
  </w:style>
  <w:style w:type="paragraph" w:styleId="Revision">
    <w:name w:val="Revision"/>
    <w:hidden/>
    <w:uiPriority w:val="99"/>
    <w:semiHidden/>
    <w:rsid w:val="00BF56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5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6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5</Words>
  <Characters>3615</Characters>
  <Application>Microsoft Office Word</Application>
  <DocSecurity>0</DocSecurity>
  <Lines>301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Mingzhu</dc:creator>
  <cp:keywords/>
  <dc:description/>
  <cp:lastModifiedBy>Mingzhu Hou</cp:lastModifiedBy>
  <cp:revision>2</cp:revision>
  <dcterms:created xsi:type="dcterms:W3CDTF">2023-04-12T01:47:00Z</dcterms:created>
  <dcterms:modified xsi:type="dcterms:W3CDTF">2023-04-1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6b6c21ce756976fdbb5b1b367be54f7e3408ff72211829303d0b532c1fd90</vt:lpwstr>
  </property>
</Properties>
</file>